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C9E22" w14:textId="77777777" w:rsidR="00E11229" w:rsidRPr="00AF3931" w:rsidRDefault="00E11229" w:rsidP="00E11229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</w:pPr>
      <w:r w:rsidRPr="00AF3931"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  <w:t>Table 2</w:t>
      </w:r>
      <w:r w:rsidRPr="00AF3931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. Statistic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081"/>
        <w:gridCol w:w="1127"/>
        <w:gridCol w:w="2139"/>
        <w:gridCol w:w="502"/>
        <w:gridCol w:w="953"/>
        <w:gridCol w:w="2103"/>
        <w:gridCol w:w="1435"/>
      </w:tblGrid>
      <w:tr w:rsidR="001174E0" w:rsidRPr="00F95BF4" w14:paraId="4C6A8821" w14:textId="77777777" w:rsidTr="00317AB5">
        <w:trPr>
          <w:trHeight w:val="39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B7317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Figur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B1331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Variabl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C36D6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Groups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08921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n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9AB94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81884" w14:textId="77777777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statistics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1724C" w14:textId="7D6F3751" w:rsidR="00E11229" w:rsidRPr="00F95BF4" w:rsidRDefault="00E1122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Sig</w:t>
            </w:r>
            <w:r w:rsidR="00D43455"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nificance</w:t>
            </w:r>
          </w:p>
        </w:tc>
      </w:tr>
      <w:tr w:rsidR="00396BB1" w:rsidRPr="00F95BF4" w14:paraId="11D604FC" w14:textId="77777777" w:rsidTr="00396BB1">
        <w:trPr>
          <w:trHeight w:val="391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47B96" w14:textId="03168EB2" w:rsidR="00396BB1" w:rsidRPr="00F95BF4" w:rsidRDefault="00396BB1" w:rsidP="00396B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396BB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Figure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1</w:t>
            </w:r>
          </w:p>
        </w:tc>
      </w:tr>
      <w:tr w:rsidR="00396BB1" w:rsidRPr="00F95BF4" w14:paraId="3F21CDA4" w14:textId="77777777" w:rsidTr="00317AB5">
        <w:trPr>
          <w:trHeight w:val="39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D032C" w14:textId="7D063FF8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1B-3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F8574" w14:textId="11303EE1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F7E24" w14:textId="046441AC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72476" w14:textId="1AF65C19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24 vs 23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EA698" w14:textId="05768CEE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A0C5A" w14:textId="653A271C" w:rsidR="00396BB1" w:rsidRPr="00B228DB" w:rsidRDefault="00396BB1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t=1.3713, df=44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8D1B3" w14:textId="7F51DC7E" w:rsidR="00396BB1" w:rsidRPr="00B228DB" w:rsidRDefault="006A4EB9" w:rsidP="00276F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>not significant after FDR correction</w:t>
            </w:r>
            <w:r w:rsidR="00396BB1" w:rsidRPr="00B228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  </w:t>
            </w:r>
          </w:p>
        </w:tc>
      </w:tr>
      <w:tr w:rsidR="000755D1" w:rsidRPr="00F95BF4" w14:paraId="01164D93" w14:textId="77777777" w:rsidTr="00F95BF4">
        <w:trPr>
          <w:trHeight w:val="273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5004" w14:textId="721C6418" w:rsidR="000755D1" w:rsidRPr="00F95BF4" w:rsidRDefault="000755D1" w:rsidP="000755D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b/>
                <w:sz w:val="20"/>
                <w:szCs w:val="20"/>
              </w:rPr>
              <w:t>Figure 2</w:t>
            </w:r>
          </w:p>
        </w:tc>
      </w:tr>
      <w:tr w:rsidR="002813AA" w:rsidRPr="00F95BF4" w14:paraId="7C49CC1D" w14:textId="77777777" w:rsidTr="00317AB5">
        <w:trPr>
          <w:trHeight w:val="94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387EC" w14:textId="4FD1D50C" w:rsidR="00B228DB" w:rsidRPr="00F95BF4" w:rsidRDefault="00B228DB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2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22CFE" w14:textId="3DCBA57C" w:rsidR="00B228DB" w:rsidRPr="00F95BF4" w:rsidRDefault="00B228DB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4F852" w14:textId="1EF3AC63" w:rsidR="00B228DB" w:rsidRPr="00F95BF4" w:rsidRDefault="00B228DB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]-[EXT]-conditioned together vs [</w:t>
            </w:r>
            <w:proofErr w:type="spellStart"/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B228DB">
              <w:rPr>
                <w:rFonts w:ascii="Times New Roman" w:hAnsi="Times New Roman" w:cs="Times New Roman"/>
                <w:sz w:val="20"/>
                <w:szCs w:val="20"/>
              </w:rPr>
              <w:t>]-[ 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738C8" w14:textId="43304B12" w:rsidR="00B228DB" w:rsidRPr="00F95BF4" w:rsidRDefault="00312E00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E00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A2613" w14:textId="4B038F93" w:rsidR="00B228DB" w:rsidRPr="00A9793D" w:rsidRDefault="00312E00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38371" w14:textId="040838AD" w:rsidR="00B228DB" w:rsidRDefault="00312E00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2072, df=34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6460B" w14:textId="13188FA1" w:rsidR="00B228DB" w:rsidRPr="00A9793D" w:rsidRDefault="00912E0F" w:rsidP="0042741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12E0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582DCA" w:rsidRPr="00F95BF4" w14:paraId="35A3FB24" w14:textId="77777777" w:rsidTr="00317AB5">
        <w:trPr>
          <w:trHeight w:val="9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D3B63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C46BF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2B193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-conditioned together vs [</w:t>
            </w:r>
            <w:proofErr w:type="spellStart"/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 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34A58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7D8C7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416B8" w14:textId="77777777" w:rsidR="00582DCA" w:rsidRPr="00F95BF4" w:rsidRDefault="00582DC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2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583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8752D" w14:textId="7B667320" w:rsidR="00582DCA" w:rsidRPr="00F95BF4" w:rsidRDefault="00912E0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12E0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704A1E34" w14:textId="77777777" w:rsidTr="00317AB5">
        <w:trPr>
          <w:trHeight w:val="86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46EFB" w14:textId="793348FC" w:rsidR="001E18A6" w:rsidRPr="00F95BF4" w:rsidRDefault="001E18A6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274F8" w14:textId="65B26646" w:rsidR="001E18A6" w:rsidRPr="00F95BF4" w:rsidRDefault="001E18A6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E0324" w14:textId="080A6858" w:rsidR="001E18A6" w:rsidRPr="00F95BF4" w:rsidRDefault="001E18A6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-conditioned together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 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B6CFF" w14:textId="1251B470" w:rsidR="001E18A6" w:rsidRPr="00F95BF4" w:rsidRDefault="001E18A6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14237" w14:textId="11A45D1D" w:rsidR="001E18A6" w:rsidRPr="00F95BF4" w:rsidRDefault="00A9793D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79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5E7B5" w14:textId="48A116AC" w:rsidR="001E18A6" w:rsidRPr="00F95BF4" w:rsidRDefault="00A9793D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0077, df=34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6FFA4" w14:textId="3A8B50FB" w:rsidR="001E18A6" w:rsidRPr="00F95BF4" w:rsidRDefault="00912E0F" w:rsidP="001E18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12E0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7506EF83" w14:textId="77777777" w:rsidTr="00317AB5">
        <w:trPr>
          <w:trHeight w:val="53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B0AD4" w14:textId="70EC331E" w:rsidR="003263FE" w:rsidRPr="00F95BF4" w:rsidRDefault="003263FE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B323F" w14:textId="61679007" w:rsidR="003263FE" w:rsidRPr="00F95BF4" w:rsidRDefault="003263FE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35C73" w14:textId="5D0D4F68" w:rsidR="003263FE" w:rsidRPr="00F95BF4" w:rsidRDefault="003263FE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-conditioned together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 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E7F25" w14:textId="62AC3414" w:rsidR="003263FE" w:rsidRPr="00F95BF4" w:rsidRDefault="003263FE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08057" w14:textId="1920CB18" w:rsidR="003263FE" w:rsidRPr="00F95BF4" w:rsidRDefault="00A9793D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79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85189" w14:textId="519014EE" w:rsidR="003263FE" w:rsidRPr="00F95BF4" w:rsidRDefault="00A9793D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3583, df=34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DCFE" w14:textId="2236EB15" w:rsidR="003263FE" w:rsidRPr="00F95BF4" w:rsidRDefault="00912E0F" w:rsidP="003263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12E0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51829921" w14:textId="77777777" w:rsidTr="00317AB5">
        <w:trPr>
          <w:trHeight w:val="88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4C666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DFAA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067D5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anaesthetized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C1F83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6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1A2DB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B61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1833A" w14:textId="77777777" w:rsidR="002813AA" w:rsidRPr="00F95BF4" w:rsidRDefault="002813AA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323, df=28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40F79" w14:textId="1D3AE983" w:rsidR="002813AA" w:rsidRPr="00F95BF4" w:rsidRDefault="001B69CC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B69C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2FD684A0" w14:textId="77777777" w:rsidTr="00317AB5">
        <w:trPr>
          <w:trHeight w:val="88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68492" w14:textId="753E17E9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2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8BAB7" w14:textId="0B91F3AB" w:rsidR="00763879" w:rsidRPr="00F95BF4" w:rsidRDefault="001D4883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4678B">
              <w:rPr>
                <w:rFonts w:ascii="Times New Roman" w:hAnsi="Times New Roman" w:cs="Times New Roman"/>
                <w:sz w:val="20"/>
                <w:szCs w:val="20"/>
              </w:rPr>
              <w:t>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FEAFB" w14:textId="4C29C3E2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]-[anaesthetized rat] vs [</w:t>
            </w:r>
            <w:proofErr w:type="spellStart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65342" w14:textId="41D9FA4E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6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4EE08" w14:textId="4E1D5D61" w:rsidR="00763879" w:rsidRPr="00BB614A" w:rsidRDefault="001D4883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D488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C87B0" w14:textId="420CA313" w:rsidR="00763879" w:rsidRDefault="005234E4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3186, df=28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E6285" w14:textId="1B5D0E9B" w:rsidR="00763879" w:rsidRPr="0040727E" w:rsidRDefault="005234E4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072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0051</w:t>
            </w:r>
          </w:p>
        </w:tc>
      </w:tr>
      <w:tr w:rsidR="002813AA" w:rsidRPr="00F95BF4" w14:paraId="61E65200" w14:textId="77777777" w:rsidTr="00317AB5">
        <w:trPr>
          <w:trHeight w:val="88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7A90C" w14:textId="27AE63D2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2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CED86" w14:textId="7031507C" w:rsidR="00763879" w:rsidRPr="00F95BF4" w:rsidRDefault="001D4883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12869" w14:textId="54BCD600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]-[anaesthetized rat] vs [</w:t>
            </w:r>
            <w:proofErr w:type="spellStart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8325D" w14:textId="68D67745" w:rsidR="00763879" w:rsidRPr="00F95BF4" w:rsidRDefault="00763879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879">
              <w:rPr>
                <w:rFonts w:ascii="Times New Roman" w:hAnsi="Times New Roman" w:cs="Times New Roman"/>
                <w:sz w:val="20"/>
                <w:szCs w:val="20"/>
              </w:rPr>
              <w:t>6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0FB1F" w14:textId="1E1593BD" w:rsidR="00763879" w:rsidRPr="00BB614A" w:rsidRDefault="001D4883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D488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E85DD" w14:textId="1FB7C8D9" w:rsidR="00763879" w:rsidRDefault="00E87E12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8388, df=28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25291" w14:textId="170DC17E" w:rsidR="00763879" w:rsidRPr="00BB614A" w:rsidRDefault="001B69CC" w:rsidP="0046101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B69C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68B4684A" w14:textId="77777777" w:rsidTr="00317AB5">
        <w:trPr>
          <w:trHeight w:val="62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19195" w14:textId="0A47BF46" w:rsidR="00B834D8" w:rsidRPr="0079351B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4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B0874" w14:textId="66526D60" w:rsidR="00B834D8" w:rsidRPr="0079351B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0ACD" w14:textId="4C9681B3" w:rsidR="00B834D8" w:rsidRPr="0079351B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]-[EXT]-visual cues vs [</w:t>
            </w:r>
            <w:proofErr w:type="spellStart"/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B514F" w14:textId="6398542E" w:rsidR="00B834D8" w:rsidRPr="0079351B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4D8">
              <w:rPr>
                <w:rFonts w:ascii="Times New Roman" w:hAnsi="Times New Roman" w:cs="Times New Roman"/>
                <w:sz w:val="20"/>
                <w:szCs w:val="20"/>
              </w:rPr>
              <w:t>11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B20D6" w14:textId="031CAF17" w:rsidR="00B834D8" w:rsidRPr="0079351B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834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7831D" w14:textId="3B019595" w:rsidR="00B834D8" w:rsidRDefault="00B834D8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834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8121, df=33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DD369" w14:textId="5097E59F" w:rsidR="00B834D8" w:rsidRPr="0079351B" w:rsidRDefault="00A55AE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55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C06C31" w:rsidRPr="00F95BF4" w14:paraId="3482B766" w14:textId="77777777" w:rsidTr="00317AB5">
        <w:trPr>
          <w:trHeight w:val="75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136CB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FE4C9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8C119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-visual cues vs [</w:t>
            </w:r>
            <w:proofErr w:type="spellStart"/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499E5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0E0C6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BF79A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9167, df=33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6A989" w14:textId="568A9725" w:rsidR="00C06C31" w:rsidRPr="00F95BF4" w:rsidRDefault="00A55AED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55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C06C31" w:rsidRPr="00A9438D" w14:paraId="695EF001" w14:textId="77777777" w:rsidTr="00317AB5">
        <w:trPr>
          <w:trHeight w:val="75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45C1E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EF18C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rosocial behavior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54B12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-visual cues vs [</w:t>
            </w:r>
            <w:proofErr w:type="spellStart"/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C8C1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B9571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0D74F" w14:textId="77777777" w:rsidR="00C06C31" w:rsidRPr="00A9438D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65E1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7981, df=33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0C193" w14:textId="1EB9BCBE" w:rsidR="00C06C31" w:rsidRPr="00A9438D" w:rsidRDefault="00A55AED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55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813AA" w:rsidRPr="00F95BF4" w14:paraId="34A9734A" w14:textId="77777777" w:rsidTr="00317AB5">
        <w:trPr>
          <w:trHeight w:val="62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01F63" w14:textId="44D12ECC" w:rsidR="0079351B" w:rsidRPr="00F95BF4" w:rsidRDefault="00A9438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2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0FCEB" w14:textId="419C5686" w:rsidR="0079351B" w:rsidRPr="00F95BF4" w:rsidRDefault="00A9438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3A90D" w14:textId="020FC7FD" w:rsidR="0079351B" w:rsidRPr="00F95BF4" w:rsidRDefault="00A9438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]-[EXT]-visual cues vs [</w:t>
            </w:r>
            <w:proofErr w:type="spellStart"/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91DDC" w14:textId="354D6AD0" w:rsidR="0079351B" w:rsidRPr="00F95BF4" w:rsidRDefault="00A9438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438D">
              <w:rPr>
                <w:rFonts w:ascii="Times New Roman" w:hAnsi="Times New Roman" w:cs="Times New Roman"/>
                <w:sz w:val="20"/>
                <w:szCs w:val="20"/>
              </w:rPr>
              <w:t>11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B34FF" w14:textId="7928ED65" w:rsidR="0079351B" w:rsidRPr="00F95BF4" w:rsidRDefault="00A9438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943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CFDB1" w14:textId="43FB8745" w:rsidR="0079351B" w:rsidRPr="00F95BF4" w:rsidRDefault="00B65E1F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9148, df=33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D4E15" w14:textId="5904C4DB" w:rsidR="0079351B" w:rsidRPr="00F95BF4" w:rsidRDefault="00B65E1F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=0.0031</w:t>
            </w:r>
          </w:p>
        </w:tc>
      </w:tr>
      <w:tr w:rsidR="002813AA" w:rsidRPr="00F95BF4" w14:paraId="7A70DEFD" w14:textId="77777777" w:rsidTr="00317AB5">
        <w:trPr>
          <w:trHeight w:val="93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20BAB" w14:textId="7C1B4E16" w:rsidR="00562199" w:rsidRPr="00F95BF4" w:rsidRDefault="00562199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4DA7" w14:textId="47CE7609" w:rsidR="00562199" w:rsidRPr="00F95BF4" w:rsidRDefault="00562199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DD1CB" w14:textId="56931E12" w:rsidR="00562199" w:rsidRPr="00F95BF4" w:rsidRDefault="00562199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-visual cues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0F38" w14:textId="64F57A78" w:rsidR="00562199" w:rsidRPr="00F95BF4" w:rsidRDefault="00562199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1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2B335" w14:textId="51AA1656" w:rsidR="00562199" w:rsidRPr="00F95BF4" w:rsidRDefault="0079351B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9351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1C641" w14:textId="7EE159D0" w:rsidR="00562199" w:rsidRPr="00F95BF4" w:rsidRDefault="00844A05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5A4A2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.1410, df=33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F88D4" w14:textId="78D96AD9" w:rsidR="00562199" w:rsidRPr="00F95BF4" w:rsidRDefault="00A55AED" w:rsidP="005621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55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0755D1" w:rsidRPr="00F95BF4" w14:paraId="3E708B52" w14:textId="77777777" w:rsidTr="00F95BF4">
        <w:trPr>
          <w:trHeight w:val="751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7CDD7" w14:textId="4DF351C0" w:rsidR="000755D1" w:rsidRPr="00F95BF4" w:rsidRDefault="000755D1" w:rsidP="005041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Figure 4</w:t>
            </w:r>
          </w:p>
        </w:tc>
      </w:tr>
      <w:tr w:rsidR="00655899" w:rsidRPr="00F95BF4" w14:paraId="57823F65" w14:textId="77777777" w:rsidTr="00317AB5">
        <w:trPr>
          <w:trHeight w:val="6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2FFF1" w14:textId="5DC8B3BA" w:rsidR="00655899" w:rsidRPr="00F95BF4" w:rsidRDefault="00655899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558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1AC43" w14:textId="7680754A" w:rsidR="00655899" w:rsidRPr="00F95BF4" w:rsidRDefault="00655899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5899">
              <w:rPr>
                <w:rFonts w:ascii="Times New Roman" w:hAnsi="Times New Roman" w:cs="Times New Roman"/>
                <w:sz w:val="20"/>
                <w:szCs w:val="20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A511E" w14:textId="57AD87C5" w:rsidR="00655899" w:rsidRPr="00F95BF4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]-[</w:t>
            </w:r>
            <w:proofErr w:type="spellStart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] vs [</w:t>
            </w:r>
            <w:proofErr w:type="spellStart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D061" w14:textId="453B8ABA" w:rsidR="00655899" w:rsidRPr="00F95BF4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7097">
              <w:rPr>
                <w:rFonts w:ascii="Times New Roman" w:hAnsi="Times New Roman" w:cs="Times New Roman"/>
                <w:sz w:val="20"/>
                <w:szCs w:val="20"/>
              </w:rPr>
              <w:t>24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4E2F9" w14:textId="4B7B16AD" w:rsidR="00655899" w:rsidRPr="006D5D7B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13BE" w14:textId="738989AF" w:rsidR="00655899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957, df=46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63D15" w14:textId="441FE4CC" w:rsidR="00655899" w:rsidRPr="006D5D7B" w:rsidRDefault="006E280F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E280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C06C31" w:rsidRPr="00F95BF4" w14:paraId="0C90E026" w14:textId="77777777" w:rsidTr="00317AB5">
        <w:trPr>
          <w:trHeight w:val="6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A909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BB5C8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988A2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B738F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4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D2472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D5D7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BE7AD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7721, df=46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3D5E1" w14:textId="45F15361" w:rsidR="00C06C31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C06C31" w:rsidRPr="00F95BF4" w14:paraId="76911745" w14:textId="77777777" w:rsidTr="00317AB5">
        <w:trPr>
          <w:trHeight w:val="66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5B6EC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4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769A7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D177E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AFEEF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24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2FF94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D5D7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381B1" w14:textId="77777777" w:rsidR="00C06C31" w:rsidRPr="00F95BF4" w:rsidRDefault="00C06C31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976, df=46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35498" w14:textId="081C7FEE" w:rsidR="00C06C31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D87097" w:rsidRPr="00F95BF4" w14:paraId="5F3D0520" w14:textId="77777777" w:rsidTr="00317AB5">
        <w:trPr>
          <w:trHeight w:val="6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C282D" w14:textId="49B6FE8C" w:rsidR="00D87097" w:rsidRPr="00655899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E291B" w14:textId="72C0ACBE" w:rsidR="00D87097" w:rsidRPr="00655899" w:rsidRDefault="00EF171A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BB3DF" w14:textId="19CE7775" w:rsidR="00D87097" w:rsidRPr="00D87097" w:rsidRDefault="00EF171A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-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 vs 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03B4A" w14:textId="0510E52C" w:rsidR="00D87097" w:rsidRPr="00D87097" w:rsidRDefault="00D55244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244">
              <w:rPr>
                <w:rFonts w:ascii="Times New Roman" w:hAnsi="Times New Roman" w:cs="Times New Roman"/>
                <w:sz w:val="20"/>
                <w:szCs w:val="20"/>
              </w:rPr>
              <w:t>24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F7873" w14:textId="2F3A6874" w:rsidR="00D87097" w:rsidRPr="00D87097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CA334" w14:textId="07565BC6" w:rsidR="00D87097" w:rsidRPr="00D87097" w:rsidRDefault="00223B85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4987, df=46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CA0B" w14:textId="6FF70D82" w:rsidR="00D87097" w:rsidRPr="00D87097" w:rsidRDefault="00223B85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&lt;0.0001</w:t>
            </w:r>
          </w:p>
        </w:tc>
      </w:tr>
      <w:tr w:rsidR="00D87097" w:rsidRPr="00F95BF4" w14:paraId="2C1DC501" w14:textId="77777777" w:rsidTr="00317AB5">
        <w:trPr>
          <w:trHeight w:val="6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50AB5" w14:textId="7E7E0E40" w:rsidR="00D87097" w:rsidRPr="00655899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4A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8BFEF" w14:textId="0E9FBD6E" w:rsidR="00D87097" w:rsidRPr="00655899" w:rsidRDefault="00EF171A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8092A" w14:textId="686CDC51" w:rsidR="00D87097" w:rsidRPr="00D87097" w:rsidRDefault="00EF171A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-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 vs [</w:t>
            </w:r>
            <w:proofErr w:type="spellStart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EF171A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48C31" w14:textId="154FCBFD" w:rsidR="00D87097" w:rsidRPr="00D87097" w:rsidRDefault="00D55244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244">
              <w:rPr>
                <w:rFonts w:ascii="Times New Roman" w:hAnsi="Times New Roman" w:cs="Times New Roman"/>
                <w:sz w:val="20"/>
                <w:szCs w:val="20"/>
              </w:rPr>
              <w:t>24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2F7E8" w14:textId="64F8BC26" w:rsidR="00D87097" w:rsidRPr="00D87097" w:rsidRDefault="00D87097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870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D83C2" w14:textId="4E961B86" w:rsidR="00D87097" w:rsidRPr="00D87097" w:rsidRDefault="00223B85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6303, df=46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46259" w14:textId="1E5CFE65" w:rsidR="00D87097" w:rsidRPr="00D87097" w:rsidRDefault="00020118" w:rsidP="00AB0C6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A16CEB" w:rsidRPr="00F95BF4" w14:paraId="19D64338" w14:textId="77777777" w:rsidTr="00317AB5">
        <w:trPr>
          <w:trHeight w:val="6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C1B33" w14:textId="222184E0" w:rsidR="00A16CEB" w:rsidRPr="00F8229D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C43DA" w14:textId="116A23CD" w:rsidR="00A16CEB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3D13E" w14:textId="398BB871" w:rsidR="00A16CEB" w:rsidRPr="00F8229D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naive partner] vs [</w:t>
            </w:r>
            <w:proofErr w:type="spellStart"/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F2990" w14:textId="746031D7" w:rsidR="00A16CEB" w:rsidRPr="00F8229D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A64D7" w14:textId="44F72F64" w:rsidR="00A16CEB" w:rsidRPr="00F8229D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B3252" w14:textId="7AD1E451" w:rsidR="00A16CEB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C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404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3FB1" w14:textId="0EA22373" w:rsidR="00A16CEB" w:rsidRDefault="00020118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6207B8" w:rsidRPr="00F95BF4" w14:paraId="22708630" w14:textId="77777777" w:rsidTr="00317AB5">
        <w:trPr>
          <w:trHeight w:val="81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9C892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084D3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448D3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naive partner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AAD02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BDDDA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D1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AA98B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3844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71FEC" w14:textId="7D369996" w:rsidR="006207B8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1174E0" w:rsidRPr="00F95BF4" w14:paraId="3A96FBB9" w14:textId="77777777" w:rsidTr="00317AB5">
        <w:trPr>
          <w:trHeight w:val="6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DD1FC" w14:textId="0A42EFDE" w:rsidR="00E5537D" w:rsidRPr="00F95BF4" w:rsidRDefault="00F8229D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DA67D" w14:textId="3AB7515B" w:rsidR="00E5537D" w:rsidRPr="00F95BF4" w:rsidRDefault="00F8229D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8B94B" w14:textId="5ED5190B" w:rsidR="00E5537D" w:rsidRPr="00F95BF4" w:rsidRDefault="00F8229D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naive partner] vs [</w:t>
            </w:r>
            <w:proofErr w:type="spellStart"/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92858" w14:textId="1F40AB4F" w:rsidR="00E5537D" w:rsidRPr="00F95BF4" w:rsidRDefault="00F8229D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D975B" w14:textId="79BE5974" w:rsidR="00E5537D" w:rsidRPr="00F95BF4" w:rsidRDefault="00F8229D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822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3A4C" w14:textId="234A6398" w:rsidR="00E5537D" w:rsidRPr="00F95BF4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4674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D774F" w14:textId="347BAC14" w:rsidR="00E5537D" w:rsidRPr="00F95BF4" w:rsidRDefault="00A16CEB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=0.0201</w:t>
            </w:r>
          </w:p>
        </w:tc>
      </w:tr>
      <w:tr w:rsidR="00EF4AFC" w:rsidRPr="00F95BF4" w14:paraId="5FE3CD1C" w14:textId="77777777" w:rsidTr="00317AB5">
        <w:trPr>
          <w:trHeight w:val="6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3074D" w14:textId="76C9F924" w:rsidR="00EF4AFC" w:rsidRPr="00F8229D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C05E4" w14:textId="62252C15" w:rsidR="00EF4AFC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CB7A" w14:textId="32F310FA" w:rsidR="00EF4AFC" w:rsidRPr="00F8229D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naive partner] vs [</w:t>
            </w:r>
            <w:proofErr w:type="spellStart"/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CE462" w14:textId="635C0B85" w:rsidR="00EF4AFC" w:rsidRPr="00F8229D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24E02" w14:textId="5946CAE3" w:rsidR="00EF4AFC" w:rsidRPr="00F8229D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7645C" w14:textId="37AF327F" w:rsidR="00EF4AFC" w:rsidRDefault="005A6A69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A6A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4348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22220" w14:textId="420A4EF1" w:rsidR="00EF4AFC" w:rsidRDefault="00020118" w:rsidP="00E5537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2197E" w:rsidRPr="00F95BF4" w14:paraId="79A4DB74" w14:textId="77777777" w:rsidTr="00317AB5">
        <w:trPr>
          <w:trHeight w:val="89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94121" w14:textId="2065D002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763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435A7" w14:textId="5B3C2B06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B1704" w14:textId="44B48B5C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EDC01" w14:textId="1F54F8FA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AED40" w14:textId="20A61F7E" w:rsidR="0022197E" w:rsidRPr="002E0370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763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96C1" w14:textId="24DC3392" w:rsidR="0022197E" w:rsidRPr="002E0370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763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8676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0302B" w14:textId="0F1EB162" w:rsidR="0022197E" w:rsidRPr="002E0370" w:rsidRDefault="00020118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6207B8" w:rsidRPr="00F95BF4" w14:paraId="76B7394F" w14:textId="77777777" w:rsidTr="00317AB5">
        <w:trPr>
          <w:trHeight w:val="89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9F7E4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7E343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6375D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6C334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B6241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03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53294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03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2557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21EDF" w14:textId="2787C1C3" w:rsidR="006207B8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6207B8" w:rsidRPr="00F95BF4" w14:paraId="1FC99B1D" w14:textId="77777777" w:rsidTr="00317AB5">
        <w:trPr>
          <w:trHeight w:val="82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DE4FF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6EA18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844B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3088A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B610F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03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76EDE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4795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4FC24" w14:textId="1E21226B" w:rsidR="006207B8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22197E" w:rsidRPr="00F95BF4" w14:paraId="7B009F66" w14:textId="77777777" w:rsidTr="00317AB5">
        <w:trPr>
          <w:trHeight w:val="89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1DBF4" w14:textId="0E79F991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763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007B8" w14:textId="275A0D14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loratiom</w:t>
            </w:r>
            <w:proofErr w:type="spellEnd"/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4DCDB" w14:textId="149249D3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9B48B" w14:textId="31AE6216" w:rsidR="0022197E" w:rsidRPr="00F95BF4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639D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0236C" w14:textId="39019082" w:rsidR="0022197E" w:rsidRPr="002E0370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7639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BA181" w14:textId="611044B2" w:rsidR="0022197E" w:rsidRPr="002E0370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2737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F9F56" w14:textId="74903E91" w:rsidR="0022197E" w:rsidRPr="002E0370" w:rsidRDefault="0067639D" w:rsidP="0015182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=0.0213</w:t>
            </w:r>
          </w:p>
        </w:tc>
      </w:tr>
      <w:tr w:rsidR="001174E0" w:rsidRPr="00F95BF4" w14:paraId="362D2D7B" w14:textId="77777777" w:rsidTr="00317AB5">
        <w:trPr>
          <w:trHeight w:val="8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97C57" w14:textId="48E02E9D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3D991" w14:textId="320FAE30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E5FD9" w14:textId="476C5367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other strain rat] vs [</w:t>
            </w:r>
            <w:proofErr w:type="spellStart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FEF4F" w14:textId="442C9779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7DB1" w14:textId="644F7308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EE0E5" w14:textId="290EC451" w:rsidR="009948D5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8677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672C0" w14:textId="78322EC5" w:rsidR="009948D5" w:rsidRPr="00F95BF4" w:rsidRDefault="0002011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01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6207B8" w:rsidRPr="00F95BF4" w14:paraId="082358CD" w14:textId="77777777" w:rsidTr="00317AB5">
        <w:trPr>
          <w:trHeight w:val="109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8FBA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3A1D8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4BC0E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other strain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F1DBB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47510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4182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BB063" w14:textId="77777777" w:rsidR="006207B8" w:rsidRPr="00F95BF4" w:rsidRDefault="006207B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1.0300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AD467" w14:textId="354B5724" w:rsidR="006207B8" w:rsidRPr="00F95BF4" w:rsidRDefault="00020118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0118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763778" w:rsidRPr="00F95BF4" w14:paraId="6D2D7599" w14:textId="77777777" w:rsidTr="00317AB5">
        <w:trPr>
          <w:trHeight w:val="81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64ADF" w14:textId="1C6CDAE8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304AF" w14:textId="5700F007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785D6" w14:textId="2DECC26F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other strain rat] vs [</w:t>
            </w:r>
            <w:proofErr w:type="spellStart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661E6" w14:textId="7929D268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67179" w14:textId="328EAAAC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37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BFC49" w14:textId="53EEE285" w:rsidR="00763778" w:rsidRPr="00F95BF4" w:rsidRDefault="00763778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2549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A5863" w14:textId="330CE90F" w:rsidR="00763778" w:rsidRPr="00F95BF4" w:rsidRDefault="00D10243" w:rsidP="009948D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9612DE" w:rsidRPr="00F95BF4" w14:paraId="0E81C750" w14:textId="77777777" w:rsidTr="00317AB5">
        <w:trPr>
          <w:trHeight w:val="109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8F1D8" w14:textId="7098ECC8" w:rsidR="009612DE" w:rsidRPr="00F95BF4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2CA54" w14:textId="58858C86" w:rsidR="009612DE" w:rsidRPr="00F95BF4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8D0B5" w14:textId="196892CE" w:rsidR="009612DE" w:rsidRPr="00F95BF4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]-[other strain rat] vs [</w:t>
            </w:r>
            <w:proofErr w:type="spellStart"/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B8194" w14:textId="2DBF5F07" w:rsidR="009612DE" w:rsidRPr="00F95BF4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12 vs 24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6CBBA" w14:textId="5C987182" w:rsidR="009612DE" w:rsidRPr="00E94182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28AEB" w14:textId="6246BB26" w:rsidR="009612DE" w:rsidRDefault="009612D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2DE">
              <w:rPr>
                <w:rFonts w:ascii="Times New Roman" w:hAnsi="Times New Roman" w:cs="Times New Roman"/>
                <w:sz w:val="20"/>
                <w:szCs w:val="20"/>
              </w:rPr>
              <w:t>t=1.4431, df=3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825E0" w14:textId="1D52FE05" w:rsidR="009612DE" w:rsidRPr="00E94182" w:rsidRDefault="00D10243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1174E0" w:rsidRPr="00F95BF4" w14:paraId="06310422" w14:textId="77777777" w:rsidTr="00317AB5">
        <w:trPr>
          <w:trHeight w:val="819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C513A" w14:textId="4BAAF985" w:rsidR="0064387E" w:rsidRPr="00F95BF4" w:rsidRDefault="004C111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4E687" w14:textId="33808F1A" w:rsidR="0064387E" w:rsidRPr="00F95BF4" w:rsidRDefault="004C111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C9551" w14:textId="58F52303" w:rsidR="0064387E" w:rsidRPr="00F95BF4" w:rsidRDefault="004C111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9412E" w14:textId="75B5A8B3" w:rsidR="0064387E" w:rsidRPr="00F95BF4" w:rsidRDefault="004C111E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111E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66C2E" w14:textId="643BD35E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2543" w14:textId="738EB0E9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1828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F3B41" w14:textId="13E7C91B" w:rsidR="0064387E" w:rsidRPr="00F95BF4" w:rsidRDefault="00D10243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86744F" w:rsidRPr="00F95BF4" w14:paraId="717711F5" w14:textId="77777777" w:rsidTr="00317AB5">
        <w:trPr>
          <w:trHeight w:val="664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394CF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082E5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A5FC9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97EA2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BD3CF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0AA1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98690" w14:textId="77777777" w:rsidR="0086744F" w:rsidRPr="00F95BF4" w:rsidRDefault="0086744F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1.5575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C1E66" w14:textId="3E1AC8A1" w:rsidR="0086744F" w:rsidRPr="00F95BF4" w:rsidRDefault="00D10243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1174E0" w:rsidRPr="00F95BF4" w14:paraId="4E04993C" w14:textId="77777777" w:rsidTr="00317AB5">
        <w:trPr>
          <w:trHeight w:val="80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857F2" w14:textId="6247FE37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29504" w14:textId="796BA96D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B7379" w14:textId="37C1C47B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9CB90" w14:textId="2629A5D1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32EA6" w14:textId="2236978A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18040" w14:textId="7FB83BF7" w:rsidR="0064387E" w:rsidRPr="00F95BF4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0706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21174" w14:textId="248FAEB1" w:rsidR="0064387E" w:rsidRPr="00F95BF4" w:rsidRDefault="00D10243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4C545F" w:rsidRPr="00F95BF4" w14:paraId="3569293F" w14:textId="77777777" w:rsidTr="00317AB5">
        <w:trPr>
          <w:trHeight w:val="80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E253" w14:textId="5AD73E55" w:rsidR="004C545F" w:rsidRP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4C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9438D" w14:textId="625A6E5F" w:rsidR="004C545F" w:rsidRP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130F1" w14:textId="5A37DA7D" w:rsidR="004C545F" w:rsidRP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F7AA6" w14:textId="0E65B695" w:rsidR="004C545F" w:rsidRP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0F7C4" w14:textId="52A455E8" w:rsidR="004C545F" w:rsidRP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545F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DDC49" w14:textId="6698F50B" w:rsidR="004C545F" w:rsidRDefault="004C545F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9348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8E4AB" w14:textId="372D8CD9" w:rsidR="004C545F" w:rsidRPr="004C545F" w:rsidRDefault="00D10243" w:rsidP="0064387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510C1E" w:rsidRPr="00F95BF4" w14:paraId="387C7646" w14:textId="77777777" w:rsidTr="00317AB5">
        <w:trPr>
          <w:trHeight w:val="8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E4096" w14:textId="3E551435" w:rsidR="00510C1E" w:rsidRPr="00F95BF4" w:rsidRDefault="00D8077B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4C-5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085A5" w14:textId="12271802" w:rsidR="00510C1E" w:rsidRPr="00F95BF4" w:rsidRDefault="00D8077B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number of 22</w:t>
            </w:r>
            <w:r w:rsidR="00811E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3EBE7" w14:textId="679C9B40" w:rsidR="00510C1E" w:rsidRPr="00F95BF4" w:rsidRDefault="00D8077B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DB20B" w14:textId="6A1D05B1" w:rsidR="00510C1E" w:rsidRPr="00F95BF4" w:rsidRDefault="00D8077B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77B">
              <w:rPr>
                <w:rFonts w:ascii="Times New Roman" w:hAnsi="Times New Roman" w:cs="Times New Roman"/>
                <w:sz w:val="20"/>
                <w:szCs w:val="20"/>
              </w:rPr>
              <w:t>12 vs 1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42184" w14:textId="0B336601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6B6C6" w14:textId="5DF7D928" w:rsidR="00510C1E" w:rsidRPr="00F95BF4" w:rsidRDefault="00D8077B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.2232, df=2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E7A08" w14:textId="7F776BB0" w:rsidR="00510C1E" w:rsidRPr="00F95BF4" w:rsidRDefault="00D10243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510C1E" w:rsidRPr="00F95BF4" w14:paraId="1B0FADA7" w14:textId="77777777" w:rsidTr="00317AB5">
        <w:trPr>
          <w:trHeight w:val="8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89E7D" w14:textId="4A0BC9F9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4C-5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52523" w14:textId="521FE352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number of 22</w:t>
            </w:r>
            <w:r w:rsidR="00811E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E6FC7" w14:textId="1747C046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]-[other strain rat] vs [</w:t>
            </w:r>
            <w:proofErr w:type="spellStart"/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]-[EXT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30ABF" w14:textId="33F4E2A8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12 vs 1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018FB" w14:textId="4FC1AEBC" w:rsidR="00510C1E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B15A0" w14:textId="0F984949" w:rsidR="00510C1E" w:rsidRPr="00F95BF4" w:rsidRDefault="000E76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1.0978, df=2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956B1" w14:textId="236B340D" w:rsidR="00510C1E" w:rsidRPr="00F95BF4" w:rsidRDefault="00D10243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1174E0" w:rsidRPr="00F95BF4" w14:paraId="4B578AE8" w14:textId="77777777" w:rsidTr="00317AB5">
        <w:trPr>
          <w:trHeight w:val="8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68FFD" w14:textId="0CEDC7F8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4C-5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EAC0A" w14:textId="06C84B3D" w:rsidR="009F14A2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number of 50</w:t>
            </w:r>
            <w:r w:rsidR="00811E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AA7EB" w14:textId="1E2D66BC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other strain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EX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8A342" w14:textId="3128B23A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1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C005B" w14:textId="7D388570" w:rsidR="009F14A2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C1E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673AE" w14:textId="75D924CB" w:rsidR="009F14A2" w:rsidRPr="00F95BF4" w:rsidRDefault="000E76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1.9279, df=2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0C523" w14:textId="61D05C31" w:rsidR="009F14A2" w:rsidRPr="00F95BF4" w:rsidRDefault="00D10243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1174E0" w:rsidRPr="00F95BF4" w14:paraId="36A69A0F" w14:textId="77777777" w:rsidTr="00317AB5">
        <w:trPr>
          <w:trHeight w:val="80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7B3D4" w14:textId="4C424C17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C-5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A6F4E" w14:textId="519C3788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B508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11E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0822">
              <w:rPr>
                <w:rFonts w:ascii="Times New Roman" w:hAnsi="Times New Roman" w:cs="Times New Roman"/>
                <w:sz w:val="20"/>
                <w:szCs w:val="20"/>
              </w:rPr>
              <w:t xml:space="preserve">kHz </w:t>
            </w: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CF262" w14:textId="0714E106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B546B" w14:textId="3521FE31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27D43" w14:textId="14A784D2" w:rsidR="009F14A2" w:rsidRPr="00F95BF4" w:rsidRDefault="00811E61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1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C5EDC" w14:textId="509DA6DB" w:rsidR="009F14A2" w:rsidRPr="00F95BF4" w:rsidRDefault="00811E61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9623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010F0" w14:textId="116DA330" w:rsidR="009F14A2" w:rsidRPr="00F95BF4" w:rsidRDefault="00D10243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1174E0" w:rsidRPr="00F95BF4" w14:paraId="4663AB8A" w14:textId="77777777" w:rsidTr="00317AB5">
        <w:trPr>
          <w:trHeight w:val="102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09E33" w14:textId="4A07F774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4C-5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1EF28" w14:textId="61967BCE" w:rsidR="009F14A2" w:rsidRPr="00F95BF4" w:rsidRDefault="00510C1E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 w:rsidR="009F14A2" w:rsidRPr="00F95BF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="00811E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Hz</w:t>
            </w:r>
            <w:r w:rsidR="009F14A2" w:rsidRPr="00F95BF4">
              <w:rPr>
                <w:rFonts w:ascii="Times New Roman" w:hAnsi="Times New Roman" w:cs="Times New Roman"/>
                <w:sz w:val="20"/>
                <w:szCs w:val="20"/>
              </w:rPr>
              <w:t xml:space="preserve">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0A933" w14:textId="1D7FE257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unfamiliar rat] vs [</w:t>
            </w:r>
            <w:proofErr w:type="spellStart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nonEXT</w:t>
            </w:r>
            <w:proofErr w:type="spellEnd"/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]-[other strain rat]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7D0F0" w14:textId="4B170CE1" w:rsidR="009F14A2" w:rsidRPr="00F95BF4" w:rsidRDefault="009F14A2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73EA2" w14:textId="7DBDD8E1" w:rsidR="009F14A2" w:rsidRPr="00F95BF4" w:rsidRDefault="00811E61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1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AB694" w14:textId="3AF43989" w:rsidR="009F14A2" w:rsidRPr="00F95BF4" w:rsidRDefault="00811E61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2620, df=2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B0AA1" w14:textId="361A24AE" w:rsidR="009F14A2" w:rsidRPr="00F95BF4" w:rsidRDefault="00D10243" w:rsidP="00CD0A9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0243">
              <w:rPr>
                <w:rFonts w:ascii="Times New Roman" w:hAnsi="Times New Roman" w:cs="Times New Roman"/>
                <w:sz w:val="20"/>
                <w:szCs w:val="20"/>
              </w:rPr>
              <w:t xml:space="preserve">not significant after FDR correction  </w:t>
            </w:r>
          </w:p>
        </w:tc>
      </w:tr>
      <w:tr w:rsidR="0074500B" w:rsidRPr="00F95BF4" w14:paraId="60D1CE92" w14:textId="77777777" w:rsidTr="00F95BF4">
        <w:trPr>
          <w:trHeight w:val="362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3BFCC" w14:textId="0B2C780D" w:rsidR="0074500B" w:rsidRPr="00F95BF4" w:rsidRDefault="0074500B" w:rsidP="005041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5BF4">
              <w:rPr>
                <w:rFonts w:ascii="Times New Roman" w:hAnsi="Times New Roman" w:cs="Times New Roman"/>
                <w:b/>
                <w:sz w:val="20"/>
                <w:szCs w:val="20"/>
              </w:rPr>
              <w:t>Figure 5</w:t>
            </w:r>
          </w:p>
        </w:tc>
      </w:tr>
      <w:tr w:rsidR="00BB07B5" w:rsidRPr="00F95BF4" w14:paraId="6889F0E4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343B0" w14:textId="76101393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5B 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87C06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AB7C9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 vs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99068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BF53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muted </w:t>
            </w:r>
            <w:r w:rsidRPr="00F95BF4">
              <w:rPr>
                <w:rFonts w:ascii="Times New Roman" w:hAnsi="Times New Roman" w:cs="Times New Roman"/>
                <w:sz w:val="20"/>
                <w:szCs w:val="20"/>
              </w:rPr>
              <w:t>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988F3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.2732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7BC26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47</w:t>
            </w:r>
          </w:p>
        </w:tc>
      </w:tr>
      <w:tr w:rsidR="00F83B9F" w:rsidRPr="00F95BF4" w14:paraId="792E5F4B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BCD3" w14:textId="7D7CF94D" w:rsidR="00F83B9F" w:rsidRPr="00F95BF4" w:rsidRDefault="00BB07B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9D114" w14:textId="6120E15E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6D1CC" w14:textId="4572D021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2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B374D" w14:textId="60A75AED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58E05" w14:textId="11EB4832" w:rsidR="00F83B9F" w:rsidRPr="00F95BF4" w:rsidRDefault="008C516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ixed</w:t>
            </w:r>
            <w:r w:rsidR="00F83B9F"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ANOVA</w:t>
            </w:r>
            <w:r w:rsidR="00F83B9F" w:rsidRPr="00F95BF4" w:rsidDel="002044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u w:color="000000"/>
                <w:bdr w:val="nil"/>
              </w:rPr>
              <w:t xml:space="preserve"> 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5F313" w14:textId="0BE3C7FA" w:rsidR="00F83B9F" w:rsidRDefault="008C516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, F(1, 330)= 15.1019</w:t>
            </w:r>
          </w:p>
          <w:p w14:paraId="4E4975A9" w14:textId="7A4420C7" w:rsidR="008C516C" w:rsidRDefault="008C516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ime,</w:t>
            </w:r>
            <w:r w:rsidR="00525EF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(15, 330)=7.646</w:t>
            </w:r>
            <w:r w:rsidR="007D011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</w:t>
            </w:r>
          </w:p>
          <w:p w14:paraId="5CF611D5" w14:textId="7F346C37" w:rsidR="007D011D" w:rsidRPr="00F95BF4" w:rsidRDefault="007D011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x time, F(15, 330)=3.8011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736B2" w14:textId="77777777" w:rsidR="00F83B9F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08</w:t>
            </w:r>
          </w:p>
          <w:p w14:paraId="3E54CC4F" w14:textId="77777777" w:rsidR="007D011D" w:rsidRDefault="007D011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5A78522D" w14:textId="77777777" w:rsidR="008C516C" w:rsidRDefault="008C516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&lt;0.0001</w:t>
            </w:r>
          </w:p>
          <w:p w14:paraId="680ED737" w14:textId="77777777" w:rsidR="007D011D" w:rsidRDefault="007D011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6717052C" w14:textId="764F45B4" w:rsidR="007D011D" w:rsidRPr="00F95BF4" w:rsidRDefault="007D011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&lt;0.0001</w:t>
            </w:r>
          </w:p>
        </w:tc>
      </w:tr>
      <w:tr w:rsidR="00BB07B5" w:rsidRPr="00E96DE1" w14:paraId="09FE1BEF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C0F76" w14:textId="48C50B7F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5B 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9F377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DEEA8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94F03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917D5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415E1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847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827DE" w14:textId="578D7B93" w:rsidR="00BB07B5" w:rsidRPr="00E96DE1" w:rsidRDefault="00D10243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1F8217D2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BE604" w14:textId="763EB6A4" w:rsidR="00F83B9F" w:rsidRPr="00F95BF4" w:rsidRDefault="00BB07B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41FF0" w14:textId="1720FF01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A1706" w14:textId="67E3841B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21D0B" w14:textId="1E4FE93C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bookmarkStart w:id="0" w:name="OLE_LINK12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  <w:bookmarkEnd w:id="0"/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0FCFE" w14:textId="621F55F4" w:rsidR="00F83B9F" w:rsidRPr="00F95BF4" w:rsidRDefault="00525EFB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ixed</w:t>
            </w:r>
            <w:r w:rsidR="00F83B9F"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ANOVA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C7C76" w14:textId="684A6D40" w:rsidR="00525EFB" w:rsidRPr="00525EFB" w:rsidRDefault="00525EFB" w:rsidP="00525EF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25EF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group, F(1, 330)=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0282</w:t>
            </w:r>
          </w:p>
          <w:p w14:paraId="495FAF01" w14:textId="32F1112C" w:rsidR="00525EFB" w:rsidRPr="00525EFB" w:rsidRDefault="00525EFB" w:rsidP="00525EF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25EF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ime, F(15, 330)=7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579</w:t>
            </w:r>
          </w:p>
          <w:p w14:paraId="6B169FD8" w14:textId="782446BB" w:rsidR="00F83B9F" w:rsidRPr="00F95BF4" w:rsidRDefault="00525EFB" w:rsidP="00525EF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525EF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x time, F(15, 330)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.2742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C4CB8" w14:textId="04535451" w:rsidR="00D66590" w:rsidRDefault="00D1024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  <w:p w14:paraId="462F7C14" w14:textId="6B27EC97" w:rsidR="00525EFB" w:rsidRDefault="00525EFB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&lt;0.0001</w:t>
            </w:r>
          </w:p>
          <w:p w14:paraId="77D29369" w14:textId="77777777" w:rsidR="00525EFB" w:rsidRDefault="00525EFB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</w:p>
          <w:p w14:paraId="5DFF202C" w14:textId="44B3D74C" w:rsidR="00525EFB" w:rsidRPr="00F95BF4" w:rsidRDefault="00D1024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BB07B5" w:rsidRPr="00F95BF4" w14:paraId="38D43DE6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29DA5" w14:textId="168AF41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5B 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6ADDE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8D8EB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67CD8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063A1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AE650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2060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26833" w14:textId="77777777" w:rsidR="00BB07B5" w:rsidRPr="00F95BF4" w:rsidRDefault="00BB07B5" w:rsidP="006A5F8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=0.0079</w:t>
            </w:r>
          </w:p>
        </w:tc>
      </w:tr>
      <w:tr w:rsidR="00F83B9F" w:rsidRPr="00F95BF4" w14:paraId="6EF0D83A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91DC" w14:textId="6BC2C376" w:rsidR="00F83B9F" w:rsidRPr="00F95BF4" w:rsidRDefault="00BB07B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B6EA8" w14:textId="2ED483D4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0CC50" w14:textId="29D223CC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B1C7C" w14:textId="7DB42365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bookmarkStart w:id="1" w:name="OLE_LINK13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  <w:bookmarkEnd w:id="1"/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0B1F6" w14:textId="32FD4638" w:rsidR="00F83B9F" w:rsidRPr="00F95BF4" w:rsidRDefault="004465F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ixed</w:t>
            </w:r>
            <w:r w:rsidR="00F83B9F"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 ANOVA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359BB" w14:textId="74320D4C" w:rsidR="00654E06" w:rsidRPr="00654E06" w:rsidRDefault="00654E06" w:rsidP="00654E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, F(1, 3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</w:t>
            </w: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0)= 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3.7190</w:t>
            </w:r>
          </w:p>
          <w:p w14:paraId="1F964EDA" w14:textId="6F030DD1" w:rsidR="00654E06" w:rsidRPr="00654E06" w:rsidRDefault="00654E06" w:rsidP="00654E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ime, F(15, 3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</w:t>
            </w: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)=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6.0570</w:t>
            </w:r>
          </w:p>
          <w:p w14:paraId="6208204D" w14:textId="5A418C96" w:rsidR="00F83B9F" w:rsidRPr="00F95BF4" w:rsidRDefault="00654E06" w:rsidP="00654E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x time, F(15, 3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</w:t>
            </w:r>
            <w:r w:rsidRPr="00654E0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)=</w:t>
            </w:r>
            <w:r w:rsidR="00D6659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.538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28069" w14:textId="7BB50905" w:rsidR="00D66590" w:rsidRDefault="00D6659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13</w:t>
            </w:r>
          </w:p>
          <w:p w14:paraId="140647C5" w14:textId="6E083663" w:rsidR="00D66590" w:rsidRDefault="00D6659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  <w:p w14:paraId="4C1B646F" w14:textId="77777777" w:rsidR="00D66590" w:rsidRDefault="00D6659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</w:p>
          <w:p w14:paraId="763B8269" w14:textId="79EA8481" w:rsidR="00D66590" w:rsidRDefault="00D6659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  <w:p w14:paraId="6CCC2693" w14:textId="50A8B5AC" w:rsidR="00D66590" w:rsidRPr="00F95BF4" w:rsidRDefault="00D6659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</w:p>
        </w:tc>
      </w:tr>
      <w:tr w:rsidR="00C619F4" w:rsidRPr="00F95BF4" w14:paraId="46748457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E43E7" w14:textId="1D2A0D78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5B 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FC4A5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7AB9C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F45F5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0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8A05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6A2E"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A9645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9135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38E3C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77</w:t>
            </w:r>
          </w:p>
        </w:tc>
      </w:tr>
      <w:tr w:rsidR="00F83B9F" w:rsidRPr="00F95BF4" w14:paraId="15EF9FAA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045F6" w14:textId="17CA4BB5" w:rsidR="00F83B9F" w:rsidRPr="00477601" w:rsidRDefault="00C619F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896E7" w14:textId="06B12987" w:rsidR="00F83B9F" w:rsidRPr="00477601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20005" w14:textId="5592DE75" w:rsidR="00F83B9F" w:rsidRPr="00477601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47760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47760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7B36F" w14:textId="7E6D141A" w:rsidR="00F83B9F" w:rsidRPr="00477601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</w:t>
            </w:r>
            <w:r w:rsidRPr="00477601"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u w:color="000000"/>
                <w:bdr w:val="nil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B6736" w14:textId="3E5866DE" w:rsidR="00F83B9F" w:rsidRPr="00477601" w:rsidRDefault="00477601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ixed</w:t>
            </w:r>
            <w:r w:rsidR="00F83B9F" w:rsidRPr="0047760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ANOVA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3CBCE" w14:textId="77777777" w:rsidR="00F83B9F" w:rsidRDefault="0064047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, F(1, 285)=10.5307</w:t>
            </w:r>
          </w:p>
          <w:p w14:paraId="6D63D5F3" w14:textId="77777777" w:rsidR="00640477" w:rsidRDefault="0064047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ime, (F15, 285)=4.2803</w:t>
            </w:r>
          </w:p>
          <w:p w14:paraId="3F23842B" w14:textId="20CB40BF" w:rsidR="00640477" w:rsidRPr="00477601" w:rsidRDefault="0064047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x time F(1, 285)=1.420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80E4B" w14:textId="77777777" w:rsidR="00F83B9F" w:rsidRDefault="0064047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43</w:t>
            </w:r>
          </w:p>
          <w:p w14:paraId="2D708913" w14:textId="4986023D" w:rsidR="00640477" w:rsidRDefault="0064047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  <w:p w14:paraId="509241B5" w14:textId="3FBE570C" w:rsidR="00640477" w:rsidRPr="00477601" w:rsidRDefault="00D1024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bCs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C619F4" w:rsidRPr="00F95BF4" w14:paraId="5F55EBFA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447A3" w14:textId="120B1A8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5B 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CF32F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A2A0A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BA4EB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</w:t>
            </w:r>
            <w:r w:rsidRPr="00F95BF4">
              <w:rPr>
                <w:rFonts w:ascii="Times New Roman" w:eastAsia="Calibri" w:hAnsi="Times New Roman" w:cs="Times New Roman"/>
                <w:sz w:val="20"/>
                <w:szCs w:val="20"/>
                <w:u w:color="000000"/>
                <w:bdr w:val="nil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27255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9121B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2.0473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84684" w14:textId="77777777" w:rsidR="00C619F4" w:rsidRPr="00F95BF4" w:rsidRDefault="00C619F4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</w:tc>
      </w:tr>
      <w:tr w:rsidR="00F83B9F" w:rsidRPr="00F95BF4" w14:paraId="1B65A3D2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EA2A" w14:textId="17B231A9" w:rsidR="00F83B9F" w:rsidRPr="00F95BF4" w:rsidRDefault="00C619F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22440" w14:textId="10A9971B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reez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580AC" w14:textId="5516B2DC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5FCA8" w14:textId="62D889C5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bookmarkStart w:id="2" w:name="OLE_LINK15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11 vs </w:t>
            </w:r>
            <w:bookmarkEnd w:id="2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</w:t>
            </w:r>
            <w:r w:rsidRPr="00F95BF4">
              <w:rPr>
                <w:rFonts w:ascii="Times New Roman" w:eastAsia="Calibri" w:hAnsi="Times New Roman" w:cs="Times New Roman"/>
                <w:sz w:val="20"/>
                <w:szCs w:val="20"/>
                <w:u w:color="000000"/>
                <w:bdr w:val="nil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9F63" w14:textId="36E935ED" w:rsidR="00F83B9F" w:rsidRPr="00F95BF4" w:rsidRDefault="008C131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7">
              <w:rPr>
                <w:rFonts w:ascii="Times New Roman" w:hAnsi="Times New Roman" w:cs="Times New Roman"/>
                <w:sz w:val="20"/>
                <w:szCs w:val="20"/>
              </w:rPr>
              <w:t>mixed ANOVA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48160" w14:textId="6F2B597F" w:rsidR="008C1317" w:rsidRPr="008C1317" w:rsidRDefault="008C1317" w:rsidP="008C13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C131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, F(1, 285)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62.3087</w:t>
            </w:r>
          </w:p>
          <w:p w14:paraId="00B42D20" w14:textId="498B8355" w:rsidR="008C1317" w:rsidRPr="008C1317" w:rsidRDefault="008C1317" w:rsidP="008C13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C131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ime, (F15, 285)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.3539</w:t>
            </w:r>
          </w:p>
          <w:p w14:paraId="56C15116" w14:textId="70FAC7F7" w:rsidR="00F83B9F" w:rsidRPr="00F95BF4" w:rsidRDefault="008C1317" w:rsidP="008C13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C131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x time F(1, 285)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678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D831" w14:textId="77777777" w:rsidR="00F83B9F" w:rsidRDefault="008C131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8C13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  <w:p w14:paraId="35E66D73" w14:textId="77777777" w:rsidR="008C1317" w:rsidRDefault="008C131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8C13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  <w:p w14:paraId="515094B4" w14:textId="132595FB" w:rsidR="008C1317" w:rsidRPr="00F95BF4" w:rsidRDefault="008C131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08</w:t>
            </w:r>
          </w:p>
        </w:tc>
      </w:tr>
      <w:tr w:rsidR="00F71ED2" w:rsidRPr="00F95BF4" w14:paraId="04D13054" w14:textId="77777777" w:rsidTr="00317AB5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AD608" w14:textId="49BA186C" w:rsidR="00F71ED2" w:rsidRPr="00F95BF4" w:rsidRDefault="00AB460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1B10C" w14:textId="2DD99355" w:rsidR="00F71ED2" w:rsidRPr="00F95BF4" w:rsidRDefault="00FC579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1DF6A" w14:textId="717AAE56" w:rsidR="00F71ED2" w:rsidRPr="00F95BF4" w:rsidRDefault="00F71ED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317AB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4DF58" w14:textId="0B50DCF9" w:rsidR="00F71ED2" w:rsidRPr="00F95BF4" w:rsidRDefault="00F71ED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8F3EF" w14:textId="51A8AF3C" w:rsidR="00F71ED2" w:rsidRPr="00F95BF4" w:rsidRDefault="00F71ED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71E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2DDCF" w14:textId="2453E752" w:rsidR="00F71ED2" w:rsidRPr="00F95BF4" w:rsidRDefault="00B32CD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FC579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4.09</w:t>
            </w:r>
            <w:r w:rsidR="008F00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3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41AB4" w14:textId="17FF4318" w:rsidR="00F71ED2" w:rsidRPr="00317AB5" w:rsidRDefault="00B32CD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highlight w:val="yellow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bdr w:val="nil"/>
              </w:rPr>
              <w:t>p</w:t>
            </w:r>
            <w:r w:rsidR="008F00A3" w:rsidRPr="00317AB5">
              <w:rPr>
                <w:rFonts w:ascii="Times New Roman" w:eastAsia="Calibri" w:hAnsi="Times New Roman" w:cs="Times New Roman"/>
                <w:b/>
                <w:sz w:val="20"/>
                <w:szCs w:val="20"/>
                <w:u w:color="000000"/>
                <w:bdr w:val="nil"/>
              </w:rPr>
              <w:t>=0.0005</w:t>
            </w:r>
          </w:p>
        </w:tc>
      </w:tr>
      <w:tr w:rsidR="00F83B9F" w:rsidRPr="00F95BF4" w14:paraId="1FD50515" w14:textId="77777777" w:rsidTr="00317AB5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D04C" w14:textId="0347D156" w:rsidR="00F83B9F" w:rsidRPr="00F95BF4" w:rsidRDefault="00AB460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ACBCC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9494B" w14:textId="39A7BE11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DA993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3263" w14:textId="07D8E334" w:rsidR="00F83B9F" w:rsidRPr="00F95BF4" w:rsidRDefault="00FC579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C579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CCC77" w14:textId="699997EA" w:rsidR="00F83B9F" w:rsidRPr="00F95BF4" w:rsidRDefault="00B32CD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550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CDC87" w14:textId="7C669717" w:rsidR="00F83B9F" w:rsidRPr="00F95BF4" w:rsidRDefault="00D1024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1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015107" w:rsidRPr="00F95BF4" w14:paraId="449315FC" w14:textId="77777777" w:rsidTr="00317AB5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878FC" w14:textId="50FB2BF0" w:rsidR="00015107" w:rsidRPr="00317AB5" w:rsidRDefault="00AB460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6129E" w14:textId="2D9AF426" w:rsidR="00015107" w:rsidRPr="00317AB5" w:rsidRDefault="00404C2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524A4" w14:textId="480A5BAB" w:rsidR="00015107" w:rsidRPr="00317AB5" w:rsidRDefault="00404C2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317AB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BA17C" w14:textId="3F2FDB1B" w:rsidR="00015107" w:rsidRPr="00317AB5" w:rsidRDefault="00404C2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F0032" w14:textId="546354C4" w:rsidR="00015107" w:rsidRPr="00317AB5" w:rsidRDefault="00404C2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73218" w14:textId="6790F1CB" w:rsidR="00015107" w:rsidRPr="00317AB5" w:rsidRDefault="00404C2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5091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97179" w14:textId="2DF6D3B5" w:rsidR="00015107" w:rsidRPr="00317AB5" w:rsidRDefault="00B447A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447A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EB3892" w:rsidRPr="00317AB5" w14:paraId="0F075918" w14:textId="77777777" w:rsidTr="00635D47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2601A" w14:textId="77777777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D98D7" w14:textId="7345A68F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D5050" w14:textId="77777777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317AB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EEF98" w14:textId="77777777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A6E98" w14:textId="77777777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15E8F" w14:textId="3E405ECC" w:rsidR="00EB3892" w:rsidRPr="00317AB5" w:rsidRDefault="00635D47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35D4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8307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58DA2" w14:textId="77777777" w:rsidR="00EB3892" w:rsidRPr="00317AB5" w:rsidRDefault="00EB389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447A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9069D4" w:rsidRPr="00F95BF4" w14:paraId="17AC8849" w14:textId="77777777" w:rsidTr="00317AB5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C2B85" w14:textId="4ED1884D" w:rsidR="009069D4" w:rsidRPr="00EB3892" w:rsidRDefault="00AB460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 w:rsidRPr="00DF294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E3EEC" w14:textId="3BD5C10F" w:rsidR="009069D4" w:rsidRPr="00EB3892" w:rsidRDefault="009069D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0A0A7" w14:textId="02C7C88E" w:rsidR="009069D4" w:rsidRPr="00EB3892" w:rsidRDefault="009069D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EB389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F3FF" w14:textId="6C5D5715" w:rsidR="009069D4" w:rsidRPr="00EB3892" w:rsidRDefault="009069D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0427F" w14:textId="3D52A55C" w:rsidR="009069D4" w:rsidRPr="00EB3892" w:rsidRDefault="009069D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3D933" w14:textId="1DD92B0D" w:rsidR="009069D4" w:rsidRPr="00EB3892" w:rsidRDefault="009911A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417,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07C46" w14:textId="041AE630" w:rsidR="009069D4" w:rsidRPr="00EB3892" w:rsidRDefault="00B447A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447A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EB3892" w:rsidRPr="00F95BF4" w14:paraId="5D220F7E" w14:textId="77777777" w:rsidTr="00317AB5">
        <w:trPr>
          <w:trHeight w:val="10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0F6B7" w14:textId="704D6535" w:rsidR="00EB3892" w:rsidRPr="00EB3892" w:rsidRDefault="00EB389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927C" w14:textId="744E6AF1" w:rsidR="00EB3892" w:rsidRPr="00EB3892" w:rsidRDefault="00EB389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18E3E" w14:textId="1AED4200" w:rsidR="00EB3892" w:rsidRPr="00EB3892" w:rsidRDefault="00EB389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EXT] vs [</w:t>
            </w:r>
            <w:proofErr w:type="spellStart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   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AA947" w14:textId="54939DFC" w:rsidR="00EB3892" w:rsidRPr="00EB3892" w:rsidRDefault="00EB389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38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CF0F1" w14:textId="67DFE863" w:rsidR="00EB3892" w:rsidRPr="00EB3892" w:rsidRDefault="00DF294B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F294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439D3" w14:textId="499EE0AF" w:rsidR="00EB3892" w:rsidRPr="00EB3892" w:rsidRDefault="00014516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145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106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B192F" w14:textId="72F7B357" w:rsidR="00EB3892" w:rsidRPr="00B447A4" w:rsidRDefault="00DF294B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F294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856A97" w:rsidRPr="00F95BF4" w14:paraId="564F87C3" w14:textId="77777777" w:rsidTr="00317AB5">
        <w:trPr>
          <w:trHeight w:val="72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CA977" w14:textId="6C421745" w:rsidR="00856A97" w:rsidRPr="00F95BF4" w:rsidRDefault="00B61DB9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E0949" w14:textId="33134AA0" w:rsidR="00856A97" w:rsidRPr="00F95BF4" w:rsidRDefault="00856A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6DAD5" w14:textId="6785F0F9" w:rsidR="00856A97" w:rsidRPr="00F95BF4" w:rsidRDefault="00856A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DF294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D504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608C1" w14:textId="34CA806D" w:rsidR="00856A97" w:rsidRPr="00F95BF4" w:rsidRDefault="00856A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A92C2" w14:textId="5A7BCF4E" w:rsidR="00856A97" w:rsidRPr="00F95BF4" w:rsidRDefault="00856A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CCA43" w14:textId="6A4C094C" w:rsidR="00856A97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856A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2.5921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81F23" w14:textId="400C492E" w:rsidR="00856A97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</w:t>
            </w:r>
            <w:r w:rsidR="00856A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=0.0271</w:t>
            </w:r>
          </w:p>
        </w:tc>
      </w:tr>
      <w:tr w:rsidR="00B61DB9" w:rsidRPr="00F95BF4" w14:paraId="0034BC70" w14:textId="77777777" w:rsidTr="00317AB5">
        <w:trPr>
          <w:trHeight w:val="72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F31F6" w14:textId="3E839EDD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C82A2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C59A5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556C2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D504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7CBC9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1A462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BF1B8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1750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5052F" w14:textId="77777777" w:rsidR="00B61DB9" w:rsidRPr="00F95BF4" w:rsidRDefault="00B61DB9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=0.0081</w:t>
            </w:r>
          </w:p>
        </w:tc>
      </w:tr>
      <w:tr w:rsidR="0004168D" w:rsidRPr="00F95BF4" w14:paraId="38551C58" w14:textId="77777777" w:rsidTr="00317AB5">
        <w:trPr>
          <w:trHeight w:val="43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A35F5" w14:textId="5A72543B" w:rsidR="0004168D" w:rsidRPr="00F95BF4" w:rsidRDefault="00B61DB9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4FA27" w14:textId="6A988006" w:rsidR="0004168D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D97A4" w14:textId="6259B7C8" w:rsidR="0004168D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317AB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D504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3084" w14:textId="3B32E9D0" w:rsidR="0004168D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50BCD" w14:textId="3B1429B5" w:rsidR="0004168D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4168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274C4" w14:textId="5AA70674" w:rsidR="0004168D" w:rsidRPr="00F95BF4" w:rsidRDefault="0004168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9300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4D03" w14:textId="42CF96D1" w:rsidR="0004168D" w:rsidRPr="0004168D" w:rsidRDefault="00B447A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</w:pPr>
            <w:r w:rsidRPr="00B447A4"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2712778C" w14:textId="77777777" w:rsidTr="00317AB5">
        <w:trPr>
          <w:trHeight w:val="820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D2094" w14:textId="6F16545E" w:rsidR="00F83B9F" w:rsidRPr="00E06F13" w:rsidRDefault="00B61DB9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77999" w14:textId="77777777" w:rsidR="00F83B9F" w:rsidRPr="00E06F13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0C663" w14:textId="354D340B" w:rsidR="00F83B9F" w:rsidRPr="00E06F13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06F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06F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79BB5" w14:textId="77777777" w:rsidR="00F83B9F" w:rsidRPr="00E06F13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D3D21" w14:textId="4E12C50A" w:rsidR="00F83B9F" w:rsidRPr="00E06F13" w:rsidRDefault="005C21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EF4AE" w14:textId="73563A98" w:rsidR="00F83B9F" w:rsidRPr="00E06F13" w:rsidRDefault="005C219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8480, 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FB646" w14:textId="4975CFA9" w:rsidR="00F83B9F" w:rsidRPr="00E06F13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u w:color="FF0000"/>
                <w:bdr w:val="nil"/>
              </w:rPr>
              <w:t>p=</w:t>
            </w:r>
            <w:r w:rsidRPr="00E06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C2197" w:rsidRPr="00E06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63</w:t>
            </w:r>
          </w:p>
          <w:p w14:paraId="746D7AF1" w14:textId="1A466CD2" w:rsidR="00F83B9F" w:rsidRPr="00E06F13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</w:rPr>
            </w:pPr>
          </w:p>
        </w:tc>
      </w:tr>
      <w:tr w:rsidR="00E06F13" w:rsidRPr="00F95BF4" w14:paraId="7F37012D" w14:textId="77777777" w:rsidTr="00317AB5">
        <w:trPr>
          <w:trHeight w:val="80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C824" w14:textId="410F599D" w:rsidR="00E06F13" w:rsidRPr="00F95BF4" w:rsidRDefault="008916A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BE4F9" w14:textId="34E03AD4" w:rsidR="00E06F13" w:rsidRPr="00F95BF4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BDA68" w14:textId="54389887" w:rsidR="00E06F13" w:rsidRPr="00F95BF4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49238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E06F1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6993A" w14:textId="3E36E60B" w:rsidR="00E06F13" w:rsidRPr="00F95BF4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6F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130EC" w14:textId="602DD35F" w:rsidR="00E06F13" w:rsidRPr="00F95BF4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E81F7" w14:textId="3BBA4074" w:rsidR="00E06F13" w:rsidRPr="00F95BF4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3477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C8500" w14:textId="2DE010FE" w:rsidR="00E06F13" w:rsidRPr="00317AB5" w:rsidRDefault="00E06F1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=0.0117</w:t>
            </w:r>
          </w:p>
        </w:tc>
      </w:tr>
      <w:tr w:rsidR="008916AA" w:rsidRPr="00F95BF4" w14:paraId="6588FBF2" w14:textId="77777777" w:rsidTr="00317AB5">
        <w:trPr>
          <w:trHeight w:val="80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AEFF0" w14:textId="61014270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3C299" w14:textId="77777777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D3D74" w14:textId="77777777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2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B44C2" w14:textId="77777777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9BA78" w14:textId="77777777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347F6" w14:textId="77777777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915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C9551" w14:textId="766DDC36" w:rsidR="008916AA" w:rsidRPr="00F95BF4" w:rsidRDefault="008916AA" w:rsidP="002036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t xml:space="preserve"> </w:t>
            </w:r>
            <w:r w:rsidR="00762D6E" w:rsidRPr="00762D6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49238A" w:rsidRPr="00F95BF4" w14:paraId="68543A27" w14:textId="77777777" w:rsidTr="00317AB5">
        <w:trPr>
          <w:trHeight w:val="80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BA80A" w14:textId="04EDC0D1" w:rsidR="0049238A" w:rsidRPr="00F95BF4" w:rsidRDefault="008916A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A508A" w14:textId="60E88B32" w:rsidR="0049238A" w:rsidRPr="00F95BF4" w:rsidRDefault="0049238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08DDB" w14:textId="2C88A438" w:rsidR="0049238A" w:rsidRPr="00F95BF4" w:rsidRDefault="0049238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49238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49238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EEE96" w14:textId="0E0D2EF1" w:rsidR="0049238A" w:rsidRPr="00F95BF4" w:rsidRDefault="0049238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49238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DD24" w14:textId="0C72A50A" w:rsidR="0049238A" w:rsidRPr="00F95BF4" w:rsidRDefault="0049238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77017" w14:textId="758EEEBD" w:rsidR="0049238A" w:rsidRPr="00F95BF4" w:rsidRDefault="0049238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426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3FD2B" w14:textId="0236C397" w:rsidR="0049238A" w:rsidRPr="00F95BF4" w:rsidRDefault="00762D6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762D6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11CC31CE" w14:textId="77777777" w:rsidTr="00317AB5">
        <w:trPr>
          <w:trHeight w:val="66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8505D" w14:textId="69657298" w:rsidR="00F83B9F" w:rsidRPr="008916AA" w:rsidRDefault="008916A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FED7B" w14:textId="77777777" w:rsidR="00F83B9F" w:rsidRPr="008916AA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65E86" w14:textId="3CAC30B4" w:rsidR="00F83B9F" w:rsidRPr="008916AA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8916A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2 vs </w:t>
            </w: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8916A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52886" w14:textId="77777777" w:rsidR="00F83B9F" w:rsidRPr="008916AA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08175" w14:textId="5D8411D0" w:rsidR="00F83B9F" w:rsidRPr="008916AA" w:rsidRDefault="00D66A4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permuted t </w:t>
            </w:r>
            <w:r w:rsidR="00F83B9F"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34B1C" w14:textId="3ADC2EC6" w:rsidR="00F83B9F" w:rsidRPr="008916AA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</w:t>
            </w:r>
            <w:r w:rsidR="00D66A4C" w:rsidRPr="00891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5645</w:t>
            </w:r>
            <w:r w:rsidRPr="008916AA" w:rsidDel="006E4D4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53057" w14:textId="191E4F7D" w:rsidR="00F83B9F" w:rsidRPr="008916AA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8916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=</w:t>
            </w:r>
            <w:r w:rsidRPr="008916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6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0.</w:t>
            </w:r>
            <w:r w:rsidR="00D66A4C" w:rsidRPr="008916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0065</w:t>
            </w:r>
          </w:p>
        </w:tc>
      </w:tr>
      <w:tr w:rsidR="008916AA" w:rsidRPr="00F95BF4" w14:paraId="6762A4B6" w14:textId="77777777" w:rsidTr="00317AB5">
        <w:trPr>
          <w:trHeight w:val="89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B77B3" w14:textId="6174A2EF" w:rsidR="008916AA" w:rsidRPr="00F95BF4" w:rsidRDefault="00BC7BE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BF368" w14:textId="08FB5E03" w:rsidR="008916AA" w:rsidRPr="00F95BF4" w:rsidRDefault="00D5524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</w:t>
            </w: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5AD68" w14:textId="27A39891" w:rsidR="008916AA" w:rsidRPr="00F95BF4" w:rsidRDefault="00BC7BE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9965A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9965A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A3358" w14:textId="7C512EBE" w:rsidR="008916AA" w:rsidRPr="00F95BF4" w:rsidRDefault="00BC7BE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0722A" w14:textId="5A3D3249" w:rsidR="008916AA" w:rsidRPr="00F95BF4" w:rsidRDefault="00BC7BE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C7B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87BC3" w14:textId="5CC5DBE6" w:rsidR="008916AA" w:rsidRPr="00F95BF4" w:rsidRDefault="00025F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678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0E51F" w14:textId="651FD132" w:rsidR="008916AA" w:rsidRPr="00317AB5" w:rsidRDefault="00025F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1BA663E6" w14:textId="77777777" w:rsidTr="00317AB5">
        <w:trPr>
          <w:trHeight w:val="89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F6827" w14:textId="3B0C7EF7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B8279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941C9" w14:textId="2BFD9986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D9018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D948E" w14:textId="74C99226" w:rsidR="00F83B9F" w:rsidRPr="00F95BF4" w:rsidRDefault="000227E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227E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8C907" w14:textId="00A1BEDE" w:rsidR="00F83B9F" w:rsidRPr="00F95BF4" w:rsidRDefault="000227E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1643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E949" w14:textId="3D12857E" w:rsidR="00F83B9F" w:rsidRPr="00F95BF4" w:rsidRDefault="000227E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07</w:t>
            </w:r>
          </w:p>
        </w:tc>
      </w:tr>
      <w:tr w:rsidR="00F83B9F" w:rsidRPr="00F95BF4" w14:paraId="796C5FF9" w14:textId="77777777" w:rsidTr="00317AB5">
        <w:trPr>
          <w:trHeight w:val="81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321E1" w14:textId="696FA909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79ED6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55961" w14:textId="1F49DEAA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28559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2A07D" w14:textId="2F006CFB" w:rsidR="00F83B9F" w:rsidRPr="00F95BF4" w:rsidRDefault="009062A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062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3D0AD" w14:textId="6CC737C6" w:rsidR="00F83B9F" w:rsidRPr="00F95BF4" w:rsidRDefault="00F03DD1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141B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0.4172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93AAB" w14:textId="604C8326" w:rsidR="00F83B9F" w:rsidRPr="00F95BF4" w:rsidRDefault="00141B2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41B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71FE2EF6" w14:textId="77777777" w:rsidTr="00317AB5">
        <w:trPr>
          <w:trHeight w:val="75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AD9F4" w14:textId="7BB4C044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84148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D2040" w14:textId="1C07F13A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B20D3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 vs 12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715DF" w14:textId="44E5B490" w:rsidR="00F83B9F" w:rsidRPr="00F95BF4" w:rsidRDefault="00F03DD1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03DD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ECFF9" w14:textId="207E3589" w:rsidR="00F83B9F" w:rsidRPr="00F95BF4" w:rsidRDefault="00F03DD1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7434, df=20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D53A1" w14:textId="54C3090B" w:rsidR="00F83B9F" w:rsidRPr="00F95BF4" w:rsidRDefault="00F03DD1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03DD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8916AA" w:rsidRPr="00F95BF4" w14:paraId="057C492E" w14:textId="77777777" w:rsidTr="00317AB5">
        <w:trPr>
          <w:trHeight w:val="75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CE92C" w14:textId="284D9E91" w:rsidR="008916AA" w:rsidRPr="00F95BF4" w:rsidRDefault="00E05D5C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05D5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A2344" w14:textId="672D9CBD" w:rsidR="008916AA" w:rsidRPr="00F95BF4" w:rsidRDefault="000E03D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</w:t>
            </w:r>
            <w:r w:rsidRPr="00E05D5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7A452" w14:textId="48F44392" w:rsidR="008916AA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 Test 1 vs [</w:t>
            </w:r>
            <w:proofErr w:type="spellStart"/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   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7B59B" w14:textId="23FF8558" w:rsidR="008916AA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ED0A8" w14:textId="505B4175" w:rsidR="008916AA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76C3C" w14:textId="0A3673A3" w:rsidR="008916AA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6.3443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02446" w14:textId="60FB5989" w:rsidR="008916AA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&lt;0.0001</w:t>
            </w:r>
          </w:p>
        </w:tc>
      </w:tr>
      <w:tr w:rsidR="00F83B9F" w:rsidRPr="00F95BF4" w14:paraId="1F3ED955" w14:textId="77777777" w:rsidTr="00317AB5">
        <w:trPr>
          <w:trHeight w:val="75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C8DA7" w14:textId="6040F686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303ED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A8725" w14:textId="57D769DC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F6D6F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610BD" w14:textId="4B67A9D7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D2590" w14:textId="599DB41B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4820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C561" w14:textId="308221A1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</w:tc>
      </w:tr>
      <w:tr w:rsidR="00F83B9F" w:rsidRPr="00F95BF4" w14:paraId="7FFAAF40" w14:textId="77777777" w:rsidTr="00317AB5">
        <w:trPr>
          <w:trHeight w:val="106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4431B" w14:textId="373E5C68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F499D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7C79B" w14:textId="53E00A3D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1484C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F4DED" w14:textId="2BD674F9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D270E" w14:textId="0F0E24DC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0655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0397F" w14:textId="6FFEAE8B" w:rsidR="00F83B9F" w:rsidRPr="00F95BF4" w:rsidRDefault="00B706D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B706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5A3FB88C" w14:textId="77777777" w:rsidTr="00317AB5">
        <w:trPr>
          <w:trHeight w:val="92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21C97" w14:textId="6E6BC092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FADE3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EBFEB" w14:textId="1A268BD2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58E22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AA09F" w14:textId="03DF65A7" w:rsidR="00F83B9F" w:rsidRPr="00F95BF4" w:rsidRDefault="002604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604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0A763" w14:textId="10DB3A72" w:rsidR="00F83B9F" w:rsidRPr="00F95BF4" w:rsidRDefault="002604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4567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26093" w14:textId="6BEEFDE5" w:rsidR="00F83B9F" w:rsidRPr="00F95BF4" w:rsidRDefault="002604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604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8916AA" w:rsidRPr="00F95BF4" w14:paraId="4B7CA27B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59FE1" w14:textId="56E926AC" w:rsidR="008916AA" w:rsidRPr="00F95BF4" w:rsidRDefault="00EB1992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B19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34C7C" w14:textId="46974F8A" w:rsidR="008916AA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</w:t>
            </w:r>
            <w:r w:rsidR="00EB1992" w:rsidRPr="00EB199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A1168" w14:textId="05FF76C6" w:rsidR="008916AA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23607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23607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A8CE4" w14:textId="21A3684E" w:rsidR="008916AA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AC98" w14:textId="0CDCE529" w:rsidR="008916AA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90BAD" w14:textId="5DD3F2FF" w:rsidR="008916AA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3432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1C5C2" w14:textId="53728363" w:rsidR="008916AA" w:rsidRPr="00236070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p=0.0039</w:t>
            </w:r>
          </w:p>
        </w:tc>
      </w:tr>
      <w:tr w:rsidR="00F83B9F" w:rsidRPr="00F95BF4" w14:paraId="21A57BDF" w14:textId="77777777" w:rsidTr="00317AB5">
        <w:trPr>
          <w:trHeight w:val="81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7C832" w14:textId="36C7831F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8113D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A1A4B" w14:textId="6C4C8942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F6D84" w14:textId="5EA59061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91243" w14:textId="4521E1D5" w:rsidR="00F83B9F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3562" w14:textId="6395465E" w:rsidR="00F83B9F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2560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2CE69" w14:textId="1DF4C76C" w:rsidR="00F83B9F" w:rsidRPr="00F95BF4" w:rsidRDefault="00236070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36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30CA480C" w14:textId="77777777" w:rsidTr="00317AB5">
        <w:trPr>
          <w:trHeight w:val="79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DD8E0" w14:textId="1EFE0D43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5F26D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20C66" w14:textId="082EE8DA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285DD" w14:textId="48FE4B8F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3CD6" w14:textId="7E50A70E" w:rsidR="00F83B9F" w:rsidRPr="00F95BF4" w:rsidRDefault="00E763E6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763E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B781" w14:textId="011912BB" w:rsidR="00F83B9F" w:rsidRPr="00F95BF4" w:rsidRDefault="00E763E6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131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4C0EF" w14:textId="0E9126F3" w:rsidR="00F83B9F" w:rsidRPr="00F95BF4" w:rsidRDefault="00E763E6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E763E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280C417B" w14:textId="77777777" w:rsidTr="00317AB5">
        <w:trPr>
          <w:trHeight w:val="82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AC92D" w14:textId="134F8461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4B4DC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B633E" w14:textId="44167733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1D2A" w14:textId="2603986D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A8D5B" w14:textId="32465045" w:rsidR="00F83B9F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D9F46" w14:textId="57D223EE" w:rsidR="00F83B9F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5795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3F148" w14:textId="760D7D4B" w:rsidR="00F83B9F" w:rsidRPr="00F95BF4" w:rsidRDefault="00FA13D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</w:t>
            </w:r>
            <w:r w:rsidR="00D00D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=0.0023</w:t>
            </w:r>
          </w:p>
        </w:tc>
      </w:tr>
      <w:tr w:rsidR="008916AA" w:rsidRPr="00F95BF4" w14:paraId="5119EB16" w14:textId="77777777" w:rsidTr="00317AB5">
        <w:trPr>
          <w:trHeight w:val="81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D02F3" w14:textId="35DDC615" w:rsidR="008916AA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7150C" w14:textId="380AEAB0" w:rsidR="008916AA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</w:t>
            </w: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F2F12" w14:textId="5E4FD815" w:rsidR="008916AA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D00D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D00D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DAAD8" w14:textId="51E39C58" w:rsidR="008916AA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FEA1F" w14:textId="05174E52" w:rsidR="008916AA" w:rsidRPr="00F95BF4" w:rsidRDefault="00D00D0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D00D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5964F" w14:textId="2B10A898" w:rsidR="008916AA" w:rsidRPr="00F95BF4" w:rsidRDefault="00FA13D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BC6B5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.1132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40FAB" w14:textId="6B757245" w:rsidR="008916AA" w:rsidRPr="00F95BF4" w:rsidRDefault="00FA13D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&lt;0.0001</w:t>
            </w:r>
          </w:p>
        </w:tc>
      </w:tr>
      <w:tr w:rsidR="00F83B9F" w:rsidRPr="00F95BF4" w14:paraId="0AABD4F3" w14:textId="77777777" w:rsidTr="00317AB5">
        <w:trPr>
          <w:trHeight w:val="81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8DBEE" w14:textId="6C964A30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A27E8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9BF3B" w14:textId="2191E51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A0D00" w14:textId="764D392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1BFA6" w14:textId="3AA13524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F51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20684" w14:textId="13EBD4A4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6.5953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0CD2B" w14:textId="6962E0DD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0F51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&lt;0.0001</w:t>
            </w:r>
          </w:p>
        </w:tc>
      </w:tr>
      <w:tr w:rsidR="00F83B9F" w:rsidRPr="00F95BF4" w14:paraId="4F5D0AF4" w14:textId="77777777" w:rsidTr="00317AB5">
        <w:trPr>
          <w:trHeight w:val="81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51815" w14:textId="5CA9022E" w:rsidR="00F83B9F" w:rsidRPr="00F95BF4" w:rsidRDefault="00690935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9EB78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B2E98" w14:textId="39DCEF66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2214" w14:textId="559904C5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3678F" w14:textId="45855238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F51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8A07" w14:textId="4442FA4A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6916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40768" w14:textId="2BDB729D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F51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ot significant after FDR correction  </w:t>
            </w:r>
          </w:p>
        </w:tc>
      </w:tr>
      <w:tr w:rsidR="00F83B9F" w:rsidRPr="00F95BF4" w14:paraId="6C601A37" w14:textId="77777777" w:rsidTr="00317AB5">
        <w:trPr>
          <w:trHeight w:val="72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1B3E" w14:textId="3C6B0940" w:rsidR="00F83B9F" w:rsidRPr="00F95BF4" w:rsidRDefault="008D1863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E2E1" w14:textId="7777777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3A4E8" w14:textId="33AC123E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A49F4" w14:textId="283358D9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1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3B7CE" w14:textId="6638A3C3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F51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F5372" w14:textId="3D90DEF5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.0535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10EC3" w14:textId="58CD5E37" w:rsidR="00F83B9F" w:rsidRPr="00F95BF4" w:rsidRDefault="000F517E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=0.0063</w:t>
            </w:r>
          </w:p>
        </w:tc>
      </w:tr>
      <w:tr w:rsidR="00F83B9F" w:rsidRPr="00F95BF4" w14:paraId="01D63F7D" w14:textId="77777777" w:rsidTr="00317AB5">
        <w:trPr>
          <w:trHeight w:val="946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0C5AD" w14:textId="70CC8322" w:rsidR="00F83B9F" w:rsidRPr="00F95BF4" w:rsidRDefault="00F9520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C3047" w14:textId="6DE42A75" w:rsidR="00F83B9F" w:rsidRPr="00F95BF4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22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4D0A3" w14:textId="65C3752B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E6F31" w14:textId="77777777" w:rsidR="003573D8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12 vs </w:t>
            </w:r>
          </w:p>
          <w:p w14:paraId="0334C394" w14:textId="0D6C9575" w:rsidR="00F83B9F" w:rsidRPr="00F95BF4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FA763" w14:textId="6DAEFED2" w:rsidR="00F83B9F" w:rsidRPr="00F95BF4" w:rsidRDefault="002C7AE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5314C" w14:textId="1D964181" w:rsidR="00F83B9F" w:rsidRPr="00F95BF4" w:rsidRDefault="002C7AE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3607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10128" w14:textId="50EEF496" w:rsidR="00F83B9F" w:rsidRPr="003573D8" w:rsidRDefault="002C7AE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u w:color="000000"/>
                <w:bdr w:val="nil"/>
              </w:rPr>
              <w:t>not significant after FDR correction</w:t>
            </w:r>
          </w:p>
        </w:tc>
      </w:tr>
      <w:tr w:rsidR="00F83B9F" w:rsidRPr="00F95BF4" w14:paraId="0D70E828" w14:textId="77777777" w:rsidTr="00317AB5">
        <w:trPr>
          <w:trHeight w:val="948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E5DBA" w14:textId="70CF9C12" w:rsidR="00F83B9F" w:rsidRPr="00F95BF4" w:rsidRDefault="00F9520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E6EB5" w14:textId="48053A5B" w:rsidR="00F83B9F" w:rsidRPr="00F95BF4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5</w:t>
            </w: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E0D4" w14:textId="4E93C397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1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7DEE9" w14:textId="2E116D41" w:rsidR="003573D8" w:rsidRPr="003573D8" w:rsidRDefault="003573D8" w:rsidP="003573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12 vs </w:t>
            </w:r>
          </w:p>
          <w:p w14:paraId="1553255F" w14:textId="223F63D1" w:rsidR="00F83B9F" w:rsidRPr="00F95BF4" w:rsidRDefault="003573D8" w:rsidP="003573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D66C2" w14:textId="70C153A4" w:rsidR="00F83B9F" w:rsidRPr="00F95BF4" w:rsidRDefault="002C7AE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C7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BF1A0" w14:textId="6D993326" w:rsidR="00F83B9F" w:rsidRPr="00F95BF4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.</w:t>
            </w: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8</w:t>
            </w:r>
            <w:r w:rsidR="002C7A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</w:t>
            </w: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, </w:t>
            </w:r>
            <w:r w:rsidRPr="003573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1561A" w14:textId="5BE2FB31" w:rsidR="00F83B9F" w:rsidRPr="003573D8" w:rsidRDefault="003573D8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</w:pPr>
            <w:r w:rsidRPr="003573D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p</w:t>
            </w:r>
            <w:bookmarkStart w:id="3" w:name="_GoBack"/>
            <w:bookmarkEnd w:id="3"/>
            <w:r w:rsidR="002C7A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000000"/>
                <w:bdr w:val="nil"/>
              </w:rPr>
              <w:t>&lt;0.0001</w:t>
            </w:r>
          </w:p>
        </w:tc>
      </w:tr>
      <w:tr w:rsidR="00F83B9F" w:rsidRPr="00F95BF4" w14:paraId="446B6A96" w14:textId="77777777" w:rsidTr="00317AB5">
        <w:trPr>
          <w:trHeight w:val="893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817A0" w14:textId="67A34DF5" w:rsidR="00F83B9F" w:rsidRPr="00F95BF4" w:rsidRDefault="00F9520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F1842" w14:textId="347F52E9" w:rsidR="00F83B9F" w:rsidRPr="00F95BF4" w:rsidRDefault="00952A7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52A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22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29296" w14:textId="58B770E4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2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5A437" w14:textId="3FA90B15" w:rsidR="00952A7A" w:rsidRDefault="00952A7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9 vs </w:t>
            </w:r>
          </w:p>
          <w:p w14:paraId="705E7302" w14:textId="000B6D88" w:rsidR="00F83B9F" w:rsidRPr="00F95BF4" w:rsidRDefault="00952A7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F10DB" w14:textId="7EC4658F" w:rsidR="00F83B9F" w:rsidRPr="00F95BF4" w:rsidRDefault="009C6C3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C6C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68896" w14:textId="56D89FF9" w:rsidR="00F83B9F" w:rsidRPr="00F95BF4" w:rsidRDefault="009C6C3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6274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2B30B" w14:textId="2D1F441F" w:rsidR="00F83B9F" w:rsidRPr="00952A7A" w:rsidRDefault="002E56B7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</w:t>
            </w:r>
            <w:r w:rsidR="00952A7A" w:rsidRPr="00952A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=0.000</w:t>
            </w:r>
            <w:r w:rsidR="009C6C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5</w:t>
            </w:r>
          </w:p>
        </w:tc>
      </w:tr>
      <w:tr w:rsidR="00F83B9F" w:rsidRPr="00F95BF4" w14:paraId="1F9F57A3" w14:textId="77777777" w:rsidTr="00317AB5">
        <w:trPr>
          <w:trHeight w:val="681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4E22B" w14:textId="7EF28DBC" w:rsidR="00F83B9F" w:rsidRPr="00F95BF4" w:rsidRDefault="00F95204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5781E" w14:textId="00872EB8" w:rsidR="00F83B9F" w:rsidRPr="00F95BF4" w:rsidRDefault="00952A7A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52A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55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F155" w14:textId="00861578" w:rsidR="00F83B9F" w:rsidRPr="00F95BF4" w:rsidRDefault="00F83B9F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Test 2 vs 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-[EXT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7B26" w14:textId="77777777" w:rsidR="00952A7A" w:rsidRPr="00952A7A" w:rsidRDefault="00952A7A" w:rsidP="00952A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52A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9 </w:t>
            </w:r>
          </w:p>
          <w:p w14:paraId="21C56940" w14:textId="77777777" w:rsidR="00952A7A" w:rsidRPr="00952A7A" w:rsidRDefault="00952A7A" w:rsidP="00952A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52A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vs </w:t>
            </w:r>
          </w:p>
          <w:p w14:paraId="5240534C" w14:textId="5F2E9149" w:rsidR="00F83B9F" w:rsidRPr="00F95BF4" w:rsidRDefault="00952A7A" w:rsidP="00952A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52A7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8698C" w14:textId="076053F2" w:rsidR="00F83B9F" w:rsidRPr="00F95BF4" w:rsidRDefault="009C6C3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9C6C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5D8A9" w14:textId="54241D2B" w:rsidR="00F83B9F" w:rsidRPr="00F95BF4" w:rsidRDefault="009C6C3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0309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72BC" w14:textId="3C28E787" w:rsidR="00F83B9F" w:rsidRPr="00952A7A" w:rsidRDefault="009C6C3D" w:rsidP="00F83B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</w:pPr>
            <w:r w:rsidRPr="009C6C3D">
              <w:rPr>
                <w:rFonts w:ascii="Times New Roman" w:eastAsia="Calibri" w:hAnsi="Times New Roman" w:cs="Times New Roman"/>
                <w:bCs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2C7AED" w:rsidRPr="00F95BF4" w14:paraId="65518861" w14:textId="77777777" w:rsidTr="00317AB5">
        <w:trPr>
          <w:trHeight w:val="702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4EDE8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7CF06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92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22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F424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BF68D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0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E412A" w14:textId="250D0524" w:rsidR="002C7AED" w:rsidRPr="00F95BF4" w:rsidRDefault="00A16D1A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16D1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695BC" w14:textId="228CE1C9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92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3,</w:t>
            </w:r>
            <w:r w:rsidR="00592C74" w:rsidRPr="00292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5</w:t>
            </w:r>
            <w:r w:rsidR="00592C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6</w:t>
            </w:r>
            <w:r w:rsidRPr="002926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B5751" w14:textId="6C321ED1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p=</w:t>
            </w:r>
            <w:r w:rsidRPr="002926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.</w:t>
            </w:r>
            <w:r w:rsidR="00592C74" w:rsidRPr="002926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001</w:t>
            </w:r>
            <w:r w:rsidR="00592C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color="FF0000"/>
                <w:bdr w:val="nil"/>
              </w:rPr>
              <w:t>9</w:t>
            </w:r>
          </w:p>
        </w:tc>
      </w:tr>
      <w:tr w:rsidR="002C7AED" w:rsidRPr="00F95BF4" w14:paraId="7D8A9A0C" w14:textId="77777777" w:rsidTr="00317AB5">
        <w:trPr>
          <w:trHeight w:val="885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9D5CC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B9D72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60FC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50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3E9F2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29FFD" w14:textId="77777777" w:rsidR="002C7AED" w:rsidRPr="00F95BF4" w:rsidRDefault="002C7AED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60FC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 vs 10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073CA" w14:textId="7CB889A5" w:rsidR="002C7AED" w:rsidRPr="00F95BF4" w:rsidRDefault="00190629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19062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70624" w14:textId="5CBF4EFA" w:rsidR="002C7AED" w:rsidRPr="00F95BF4" w:rsidRDefault="00190629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3923, df=19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37349" w14:textId="54A08226" w:rsidR="002C7AED" w:rsidRPr="00F95BF4" w:rsidRDefault="00190629" w:rsidP="00EB199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19062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1A62C0" w:rsidRPr="00F95BF4" w14:paraId="0FDAF572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55EAE" w14:textId="3A346E6B" w:rsidR="001A62C0" w:rsidRPr="00F95BF4" w:rsidRDefault="00F95204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137F" w14:textId="5848DDCF" w:rsidR="001A62C0" w:rsidRPr="00F95BF4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22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EEA9E" w14:textId="16783F09" w:rsidR="001A62C0" w:rsidRPr="00F95BF4" w:rsidRDefault="001A62C0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BA801" w14:textId="77777777" w:rsidR="001A62C0" w:rsidRPr="002E56B7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</w:t>
            </w:r>
          </w:p>
          <w:p w14:paraId="7EABFC8A" w14:textId="1337097A" w:rsidR="002E56B7" w:rsidRPr="002E56B7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s</w:t>
            </w:r>
          </w:p>
          <w:p w14:paraId="5E3B966C" w14:textId="5B56876B" w:rsidR="002E56B7" w:rsidRPr="002E56B7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6A412" w14:textId="2D313BB2" w:rsidR="001A62C0" w:rsidRPr="00F95BF4" w:rsidRDefault="000D27F9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0D27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12387" w14:textId="00C85AEB" w:rsidR="001A62C0" w:rsidRPr="00F95BF4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.</w:t>
            </w: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5</w:t>
            </w:r>
            <w:r w:rsidR="008478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4</w:t>
            </w: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CB57A" w14:textId="2332CB94" w:rsidR="001A62C0" w:rsidRPr="002E56B7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p</w:t>
            </w:r>
            <w:r w:rsidR="0084783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&lt;0.0001</w:t>
            </w:r>
          </w:p>
        </w:tc>
      </w:tr>
      <w:tr w:rsidR="001A62C0" w:rsidRPr="00F95BF4" w14:paraId="10F1C0DE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F6184" w14:textId="087CC1F0" w:rsidR="001A62C0" w:rsidRPr="00F95BF4" w:rsidRDefault="00F95204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CE217" w14:textId="25F63477" w:rsidR="001A62C0" w:rsidRPr="00F95BF4" w:rsidRDefault="002E56B7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55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A5DBB" w14:textId="2C2B00EE" w:rsidR="001A62C0" w:rsidRPr="00F95BF4" w:rsidRDefault="001A62C0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1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70DEC" w14:textId="77777777" w:rsidR="002E56B7" w:rsidRPr="002E56B7" w:rsidRDefault="002E56B7" w:rsidP="002E56B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</w:t>
            </w:r>
          </w:p>
          <w:p w14:paraId="711DD54C" w14:textId="77777777" w:rsidR="002E56B7" w:rsidRPr="002E56B7" w:rsidRDefault="002E56B7" w:rsidP="002E56B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s</w:t>
            </w:r>
          </w:p>
          <w:p w14:paraId="4FCA8C73" w14:textId="208CB827" w:rsidR="001A62C0" w:rsidRPr="00F95BF4" w:rsidRDefault="002E56B7" w:rsidP="002E56B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E56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AF67D" w14:textId="1008EE68" w:rsidR="001A62C0" w:rsidRPr="00F95BF4" w:rsidRDefault="0084783D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478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E3AB" w14:textId="5CDC248A" w:rsidR="001A62C0" w:rsidRPr="00F95BF4" w:rsidRDefault="0084783D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1976, df=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0CAD2" w14:textId="78D9802A" w:rsidR="001A62C0" w:rsidRPr="00F95BF4" w:rsidRDefault="0084783D" w:rsidP="001A62C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8478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F44DA5" w:rsidRPr="00F95BF4" w14:paraId="1F8718CC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E065F" w14:textId="3528B71B" w:rsidR="00F44DA5" w:rsidRPr="00F95BF4" w:rsidRDefault="00F95204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2720" w14:textId="16A66E4A" w:rsidR="00F44DA5" w:rsidRPr="00F95BF4" w:rsidRDefault="00F275B7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22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4F4CE" w14:textId="72885519" w:rsidR="00F44DA5" w:rsidRPr="00F95BF4" w:rsidRDefault="00F44DA5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095F1" w14:textId="77777777" w:rsidR="00F275B7" w:rsidRDefault="00F275B7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</w:t>
            </w:r>
          </w:p>
          <w:p w14:paraId="0C30582F" w14:textId="323087A5" w:rsidR="00F44DA5" w:rsidRPr="00F95BF4" w:rsidRDefault="00F275B7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3B248" w14:textId="70A2E4A2" w:rsidR="00F44DA5" w:rsidRPr="00F95BF4" w:rsidRDefault="0060709C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070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B3844" w14:textId="6FDC9C58" w:rsidR="00F44DA5" w:rsidRPr="00F95BF4" w:rsidRDefault="00F275B7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.</w:t>
            </w: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831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A66D1" w14:textId="4C4792FC" w:rsidR="00F44DA5" w:rsidRPr="00F95BF4" w:rsidRDefault="0060709C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60709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F44DA5" w:rsidRPr="00F95BF4" w14:paraId="456F4D35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7FE96" w14:textId="76055302" w:rsidR="00F44DA5" w:rsidRPr="00F95BF4" w:rsidRDefault="008D1863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E886D" w14:textId="1C02D8AA" w:rsidR="00F44DA5" w:rsidRPr="00F95BF4" w:rsidRDefault="00F275B7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umber of 55 kHz USVs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47F75" w14:textId="4FFE361E" w:rsidR="00F44DA5" w:rsidRPr="00F95BF4" w:rsidRDefault="00F44DA5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2</w:t>
            </w:r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[</w:t>
            </w:r>
            <w:proofErr w:type="spellStart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F95B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]   </w:t>
            </w:r>
            <w:r w:rsidRPr="00F95BF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Test 3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49477" w14:textId="77777777" w:rsidR="00F275B7" w:rsidRPr="00F275B7" w:rsidRDefault="00F275B7" w:rsidP="00F275B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</w:t>
            </w:r>
          </w:p>
          <w:p w14:paraId="002A9EBF" w14:textId="40008CD8" w:rsidR="00F44DA5" w:rsidRPr="00F95BF4" w:rsidRDefault="00F275B7" w:rsidP="00F275B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275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8C6F2" w14:textId="033FAC22" w:rsidR="00F44DA5" w:rsidRPr="00F95BF4" w:rsidRDefault="00FC3CDA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C3CD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52FA6" w14:textId="723D465A" w:rsidR="00F44DA5" w:rsidRPr="00F95BF4" w:rsidRDefault="00FC3CDA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5356, df=17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1AD39" w14:textId="18592D8F" w:rsidR="00F44DA5" w:rsidRPr="00F95BF4" w:rsidRDefault="00FC3CDA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FC3CD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F44DA5" w:rsidRPr="00F95BF4" w14:paraId="0A51BAC7" w14:textId="77777777" w:rsidTr="00F95BF4">
        <w:trPr>
          <w:trHeight w:val="48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3D4A5" w14:textId="7493BD27" w:rsidR="00F44DA5" w:rsidRPr="00F95BF4" w:rsidRDefault="00F44DA5" w:rsidP="00F44D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highlight w:val="yellow"/>
                <w:u w:color="000000"/>
                <w:bdr w:val="nil"/>
              </w:rPr>
            </w:pPr>
            <w:r w:rsidRPr="00F95B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  <w:t>Figure 7</w:t>
            </w:r>
          </w:p>
        </w:tc>
      </w:tr>
      <w:tr w:rsidR="00EA12F1" w:rsidRPr="00F95BF4" w14:paraId="002D76F3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37970" w14:textId="5F9DDFCA" w:rsidR="00EA12F1" w:rsidRPr="00F95BF4" w:rsidRDefault="00EA12F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69EDF" w14:textId="0DAD19AC" w:rsidR="00EA12F1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99B0B" w14:textId="24F68013" w:rsidR="00EA12F1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</w:t>
            </w:r>
            <w:proofErr w:type="spellEnd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Contro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B5D1C" w14:textId="2A330F96" w:rsidR="00EA12F1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FC713" w14:textId="1373767E" w:rsidR="00EA12F1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4FDD1" w14:textId="1299649C" w:rsidR="00EA12F1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2083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A1391" w14:textId="7B12575F" w:rsidR="00EA12F1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8776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212B48" w:rsidRPr="00F95BF4" w14:paraId="003081A2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2F7DE" w14:textId="01B6922B" w:rsid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EEEB" w14:textId="0E3C8875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prosocial 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97D18" w14:textId="47E7EE14" w:rsidR="00212B48" w:rsidRP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</w:t>
            </w:r>
            <w:proofErr w:type="spellEnd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Contro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0E5BF" w14:textId="0C3E87E5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ABD09" w14:textId="0E41475B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2C449" w14:textId="713E37D8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0.7366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0D8F8" w14:textId="6636411E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8776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212B48" w:rsidRPr="00F95BF4" w14:paraId="5DFBC035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53ECC" w14:textId="6551FFCE" w:rsid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704FA" w14:textId="7FDA30C3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6E81A" w14:textId="5ECA93E0" w:rsidR="00212B48" w:rsidRP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</w:t>
            </w:r>
            <w:proofErr w:type="spellEnd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Contro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2FBE6" w14:textId="4F5C343B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660DA" w14:textId="7AB8F202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E4AD0" w14:textId="14432B9A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1334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8C934" w14:textId="75B11238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8776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212B48" w:rsidRPr="00F95BF4" w14:paraId="42602AF0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36A28" w14:textId="63EC9A86" w:rsid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C7C17" w14:textId="50DA2F78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14610" w14:textId="010511B8" w:rsidR="00212B48" w:rsidRPr="00212B48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</w:t>
            </w:r>
            <w:proofErr w:type="spellEnd"/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Contro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9A722" w14:textId="506471A2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 vs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D9C98" w14:textId="27BA372D" w:rsidR="00212B48" w:rsidRPr="00F95BF4" w:rsidRDefault="00212B48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212B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D3381" w14:textId="201E8443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1.3569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DD63A" w14:textId="1868B950" w:rsidR="00212B48" w:rsidRPr="00F95BF4" w:rsidRDefault="00877641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color="FF0000"/>
                <w:bdr w:val="nil"/>
              </w:rPr>
            </w:pPr>
            <w:r w:rsidRPr="0087764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833CAD" w:rsidRPr="00F95BF4" w14:paraId="36FB1BD8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289B1" w14:textId="2F928213" w:rsidR="00833CAD" w:rsidRPr="00212B48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33C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8FFD3" w14:textId="50DB5FAC" w:rsidR="00833CAD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rosocial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B2828" w14:textId="49806CA7" w:rsidR="00833CAD" w:rsidRPr="00212B48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33C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CC-</w:t>
            </w:r>
            <w:proofErr w:type="spellStart"/>
            <w:r w:rsidRPr="00833C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  <w:r w:rsidRPr="00833C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vs Contro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04C98" w14:textId="1FE6BB4F" w:rsidR="00833CAD" w:rsidRPr="00212B48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9 vs 9</w:t>
            </w: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71054" w14:textId="4F626DFF" w:rsidR="00833CAD" w:rsidRPr="00212B48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33C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A2755" w14:textId="16AB7F6D" w:rsidR="00833CAD" w:rsidRDefault="00FC491E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6113, df=14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39FEE" w14:textId="1B6C7B47" w:rsidR="00833CAD" w:rsidRPr="00877641" w:rsidRDefault="00833CAD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833C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6A1A32" w:rsidRPr="00F95BF4" w14:paraId="1BC23779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3A92F" w14:textId="06B2A4DB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E3622" w14:textId="6BC5851A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quiescence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F89D2" w14:textId="1DFCE766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p</w:t>
            </w:r>
            <w:proofErr w:type="spellEnd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ACC-</w:t>
            </w: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72477" w14:textId="77777777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EC7A4" w14:textId="77D890FA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DB352" w14:textId="6D5657D1" w:rsidR="006A1A32" w:rsidRDefault="00244555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1037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53B57" w14:textId="6D5B3F3C" w:rsidR="006A1A32" w:rsidRPr="00244555" w:rsidRDefault="00244555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244555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p=0.0029</w:t>
            </w:r>
          </w:p>
        </w:tc>
      </w:tr>
      <w:tr w:rsidR="006A1A32" w:rsidRPr="00F95BF4" w14:paraId="55DDE904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35BF7" w14:textId="2836CDD6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BE034" w14:textId="2B56A91F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sh sniff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5240D" w14:textId="5D7B2B70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p</w:t>
            </w:r>
            <w:proofErr w:type="spellEnd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ACC-</w:t>
            </w: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4D58D" w14:textId="77777777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138FF" w14:textId="3DB5606F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46002" w14:textId="1DF53A33" w:rsidR="006A1A32" w:rsidRDefault="00103886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2378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.2852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4109B" w14:textId="378C3B48" w:rsidR="006A1A32" w:rsidRPr="00103886" w:rsidRDefault="00103886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10388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p=0.0321</w:t>
            </w:r>
          </w:p>
        </w:tc>
      </w:tr>
      <w:tr w:rsidR="006A1A32" w:rsidRPr="00F95BF4" w14:paraId="6308CB31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10D48" w14:textId="00317003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73D01" w14:textId="41C0CAFA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rosocial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C0B89" w14:textId="20708B68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p</w:t>
            </w:r>
            <w:proofErr w:type="spellEnd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ACC-</w:t>
            </w: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334C7" w14:textId="77777777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C7E01" w14:textId="5CFF8521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A9952" w14:textId="30B3020A" w:rsidR="006A1A32" w:rsidRDefault="00103886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2.1861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8B807" w14:textId="2FDEA29E" w:rsidR="006A1A32" w:rsidRPr="00877641" w:rsidRDefault="00103886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10388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FF0000"/>
                <w:bdr w:val="nil"/>
              </w:rPr>
              <w:t>not significant after FDR correction</w:t>
            </w:r>
          </w:p>
        </w:tc>
      </w:tr>
      <w:tr w:rsidR="006A1A32" w:rsidRPr="00F95BF4" w14:paraId="0F525E6C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CAF7C" w14:textId="26F3B23B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50FD2" w14:textId="143F1E3D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loration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CDB29" w14:textId="6ABA6C5D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p</w:t>
            </w:r>
            <w:proofErr w:type="spellEnd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ACC-</w:t>
            </w: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06EB6" w14:textId="77777777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42C83" w14:textId="5F3BAFA5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C62BF" w14:textId="5D85E202" w:rsidR="006A1A32" w:rsidRDefault="005A1F6E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</w:t>
            </w:r>
            <w:r w:rsidR="001038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5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920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52C53" w14:textId="464C4EEF" w:rsidR="006A1A32" w:rsidRPr="005A1F6E" w:rsidRDefault="005A1F6E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5A1F6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p</w:t>
            </w:r>
            <w:r w:rsidR="00103886" w:rsidRPr="005A1F6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&lt;0.0001</w:t>
            </w:r>
          </w:p>
        </w:tc>
      </w:tr>
      <w:tr w:rsidR="006A1A32" w:rsidRPr="00F95BF4" w14:paraId="1F6688E0" w14:textId="77777777" w:rsidTr="00317AB5">
        <w:trPr>
          <w:trHeight w:val="837"/>
        </w:trPr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1BB43" w14:textId="1FE399F1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B-4</w:t>
            </w:r>
          </w:p>
        </w:tc>
        <w:tc>
          <w:tcPr>
            <w:tcW w:w="6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9B4AF" w14:textId="2F3868E0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rearing</w:t>
            </w:r>
          </w:p>
        </w:tc>
        <w:tc>
          <w:tcPr>
            <w:tcW w:w="11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57205" w14:textId="3DD5BAC8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vHipp</w:t>
            </w:r>
            <w:proofErr w:type="spellEnd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-PL vs ACC-</w:t>
            </w:r>
            <w:proofErr w:type="spellStart"/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eA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3F87E" w14:textId="77777777" w:rsidR="006A1A32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C8FA" w14:textId="642939F4" w:rsidR="006A1A32" w:rsidRPr="00833CAD" w:rsidRDefault="006A1A32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6A1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ermuted t tes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D213" w14:textId="4152138B" w:rsidR="006A1A32" w:rsidRDefault="005A1F6E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t=4.7463, df=15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9DFAB" w14:textId="4B3BF3A8" w:rsidR="006A1A32" w:rsidRPr="00317AB5" w:rsidRDefault="005A1F6E" w:rsidP="00635D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</w:pPr>
            <w:r w:rsidRPr="00317AB5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FF0000"/>
                <w:bdr w:val="nil"/>
              </w:rPr>
              <w:t>p=0.0007</w:t>
            </w:r>
          </w:p>
        </w:tc>
      </w:tr>
    </w:tbl>
    <w:p w14:paraId="117214F1" w14:textId="77777777" w:rsidR="00276F2C" w:rsidRPr="00DD0A5A" w:rsidRDefault="00276F2C">
      <w:pPr>
        <w:rPr>
          <w:rFonts w:ascii="Times New Roman" w:hAnsi="Times New Roman" w:cs="Times New Roman"/>
          <w:sz w:val="20"/>
          <w:szCs w:val="20"/>
        </w:rPr>
      </w:pPr>
    </w:p>
    <w:sectPr w:rsidR="00276F2C" w:rsidRPr="00DD0A5A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CDC69" w14:textId="77777777" w:rsidR="0052782F" w:rsidRDefault="0052782F">
      <w:pPr>
        <w:spacing w:after="0" w:line="240" w:lineRule="auto"/>
      </w:pPr>
      <w:r>
        <w:separator/>
      </w:r>
    </w:p>
  </w:endnote>
  <w:endnote w:type="continuationSeparator" w:id="0">
    <w:p w14:paraId="189DAE57" w14:textId="77777777" w:rsidR="0052782F" w:rsidRDefault="00527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5BE6A" w14:textId="77777777" w:rsidR="00635D47" w:rsidRDefault="00635D4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17F81" w14:textId="77777777" w:rsidR="0052782F" w:rsidRDefault="0052782F">
      <w:pPr>
        <w:spacing w:after="0" w:line="240" w:lineRule="auto"/>
      </w:pPr>
      <w:r>
        <w:separator/>
      </w:r>
    </w:p>
  </w:footnote>
  <w:footnote w:type="continuationSeparator" w:id="0">
    <w:p w14:paraId="0CDB1E33" w14:textId="77777777" w:rsidR="0052782F" w:rsidRDefault="00527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07D5F"/>
    <w:multiLevelType w:val="hybridMultilevel"/>
    <w:tmpl w:val="3B8E18B0"/>
    <w:numStyleLink w:val="ImportedStyle1"/>
  </w:abstractNum>
  <w:abstractNum w:abstractNumId="1" w15:restartNumberingAfterBreak="0">
    <w:nsid w:val="48907DBC"/>
    <w:multiLevelType w:val="hybridMultilevel"/>
    <w:tmpl w:val="253E0194"/>
    <w:lvl w:ilvl="0" w:tplc="F168C5B4">
      <w:numFmt w:val="bullet"/>
      <w:lvlText w:val="·"/>
      <w:lvlJc w:val="left"/>
      <w:pPr>
        <w:ind w:left="864" w:hanging="504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8677D"/>
    <w:multiLevelType w:val="hybridMultilevel"/>
    <w:tmpl w:val="EA428A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622B75"/>
    <w:multiLevelType w:val="hybridMultilevel"/>
    <w:tmpl w:val="8348DC60"/>
    <w:lvl w:ilvl="0" w:tplc="01C672CE">
      <w:start w:val="1"/>
      <w:numFmt w:val="decimal"/>
      <w:lvlText w:val="%1"/>
      <w:lvlJc w:val="left"/>
      <w:pPr>
        <w:ind w:left="927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6ECB2484"/>
    <w:multiLevelType w:val="hybridMultilevel"/>
    <w:tmpl w:val="3B8E18B0"/>
    <w:styleLink w:val="ImportedStyle1"/>
    <w:lvl w:ilvl="0" w:tplc="9294D886">
      <w:start w:val="1"/>
      <w:numFmt w:val="decimal"/>
      <w:lvlText w:val="%1."/>
      <w:lvlJc w:val="left"/>
      <w:pPr>
        <w:ind w:left="927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704430C">
      <w:start w:val="1"/>
      <w:numFmt w:val="lowerLetter"/>
      <w:lvlText w:val="%2."/>
      <w:lvlJc w:val="left"/>
      <w:pPr>
        <w:ind w:left="1680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F076FC">
      <w:start w:val="1"/>
      <w:numFmt w:val="lowerRoman"/>
      <w:lvlText w:val="%3."/>
      <w:lvlJc w:val="left"/>
      <w:pPr>
        <w:ind w:left="2393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1493F4">
      <w:start w:val="1"/>
      <w:numFmt w:val="decimal"/>
      <w:lvlText w:val="%4."/>
      <w:lvlJc w:val="left"/>
      <w:pPr>
        <w:ind w:left="3120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78714E">
      <w:start w:val="1"/>
      <w:numFmt w:val="lowerLetter"/>
      <w:lvlText w:val="%5."/>
      <w:lvlJc w:val="left"/>
      <w:pPr>
        <w:ind w:left="3840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2C04C2">
      <w:start w:val="1"/>
      <w:numFmt w:val="lowerRoman"/>
      <w:lvlText w:val="%6."/>
      <w:lvlJc w:val="left"/>
      <w:pPr>
        <w:ind w:left="4553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CE9302">
      <w:start w:val="1"/>
      <w:numFmt w:val="decimal"/>
      <w:lvlText w:val="%7."/>
      <w:lvlJc w:val="left"/>
      <w:pPr>
        <w:ind w:left="5280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C40C640">
      <w:start w:val="1"/>
      <w:numFmt w:val="lowerLetter"/>
      <w:lvlText w:val="%8."/>
      <w:lvlJc w:val="left"/>
      <w:pPr>
        <w:ind w:left="6000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CEF85E">
      <w:start w:val="1"/>
      <w:numFmt w:val="lowerRoman"/>
      <w:lvlText w:val="%9."/>
      <w:lvlJc w:val="left"/>
      <w:pPr>
        <w:ind w:left="6713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A0F597B"/>
    <w:multiLevelType w:val="hybridMultilevel"/>
    <w:tmpl w:val="259672EC"/>
    <w:lvl w:ilvl="0" w:tplc="6C4E82A8">
      <w:start w:val="1"/>
      <w:numFmt w:val="decimal"/>
      <w:lvlText w:val="1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DA"/>
    <w:rsid w:val="0000476F"/>
    <w:rsid w:val="000103EA"/>
    <w:rsid w:val="000105B9"/>
    <w:rsid w:val="000106BF"/>
    <w:rsid w:val="00010ED2"/>
    <w:rsid w:val="00014516"/>
    <w:rsid w:val="00015107"/>
    <w:rsid w:val="000177CD"/>
    <w:rsid w:val="00020118"/>
    <w:rsid w:val="000227EE"/>
    <w:rsid w:val="00025F35"/>
    <w:rsid w:val="000264FA"/>
    <w:rsid w:val="000267DB"/>
    <w:rsid w:val="00034142"/>
    <w:rsid w:val="000376C2"/>
    <w:rsid w:val="0004000D"/>
    <w:rsid w:val="0004168D"/>
    <w:rsid w:val="00042B20"/>
    <w:rsid w:val="00046628"/>
    <w:rsid w:val="000546EB"/>
    <w:rsid w:val="00056C74"/>
    <w:rsid w:val="00063F6C"/>
    <w:rsid w:val="000723E3"/>
    <w:rsid w:val="000755D1"/>
    <w:rsid w:val="00082DF5"/>
    <w:rsid w:val="000830FA"/>
    <w:rsid w:val="00087185"/>
    <w:rsid w:val="00087D24"/>
    <w:rsid w:val="000953D8"/>
    <w:rsid w:val="000A0AFB"/>
    <w:rsid w:val="000A3824"/>
    <w:rsid w:val="000A7242"/>
    <w:rsid w:val="000B31F2"/>
    <w:rsid w:val="000C0B71"/>
    <w:rsid w:val="000C0F93"/>
    <w:rsid w:val="000C1B2B"/>
    <w:rsid w:val="000C1BC0"/>
    <w:rsid w:val="000C6E2C"/>
    <w:rsid w:val="000C79FC"/>
    <w:rsid w:val="000D27F9"/>
    <w:rsid w:val="000E03DD"/>
    <w:rsid w:val="000E761E"/>
    <w:rsid w:val="000F2C7B"/>
    <w:rsid w:val="000F517E"/>
    <w:rsid w:val="00102100"/>
    <w:rsid w:val="001030C8"/>
    <w:rsid w:val="00103886"/>
    <w:rsid w:val="00107A21"/>
    <w:rsid w:val="00110632"/>
    <w:rsid w:val="001174E0"/>
    <w:rsid w:val="00123BAD"/>
    <w:rsid w:val="0013269B"/>
    <w:rsid w:val="00132754"/>
    <w:rsid w:val="00141B23"/>
    <w:rsid w:val="00145015"/>
    <w:rsid w:val="00145E59"/>
    <w:rsid w:val="0015182C"/>
    <w:rsid w:val="00152F75"/>
    <w:rsid w:val="001636AB"/>
    <w:rsid w:val="001640A5"/>
    <w:rsid w:val="00166722"/>
    <w:rsid w:val="00170575"/>
    <w:rsid w:val="00172A63"/>
    <w:rsid w:val="00176108"/>
    <w:rsid w:val="00185279"/>
    <w:rsid w:val="0018587C"/>
    <w:rsid w:val="00186561"/>
    <w:rsid w:val="00190629"/>
    <w:rsid w:val="00191918"/>
    <w:rsid w:val="001A62C0"/>
    <w:rsid w:val="001B1F12"/>
    <w:rsid w:val="001B3EA3"/>
    <w:rsid w:val="001B4B23"/>
    <w:rsid w:val="001B69CC"/>
    <w:rsid w:val="001C1FFA"/>
    <w:rsid w:val="001C5152"/>
    <w:rsid w:val="001D2CF7"/>
    <w:rsid w:val="001D4883"/>
    <w:rsid w:val="001D6B03"/>
    <w:rsid w:val="001E18A6"/>
    <w:rsid w:val="001F3AC5"/>
    <w:rsid w:val="002029F3"/>
    <w:rsid w:val="002036C7"/>
    <w:rsid w:val="002044D7"/>
    <w:rsid w:val="00212B48"/>
    <w:rsid w:val="0022197E"/>
    <w:rsid w:val="00223B85"/>
    <w:rsid w:val="00226829"/>
    <w:rsid w:val="002273CA"/>
    <w:rsid w:val="00236070"/>
    <w:rsid w:val="002368C7"/>
    <w:rsid w:val="00237804"/>
    <w:rsid w:val="00240B94"/>
    <w:rsid w:val="00242C6F"/>
    <w:rsid w:val="00244555"/>
    <w:rsid w:val="00246552"/>
    <w:rsid w:val="002508D0"/>
    <w:rsid w:val="0025317B"/>
    <w:rsid w:val="002604D8"/>
    <w:rsid w:val="00260B27"/>
    <w:rsid w:val="002678F2"/>
    <w:rsid w:val="00273821"/>
    <w:rsid w:val="00273C1E"/>
    <w:rsid w:val="002756F0"/>
    <w:rsid w:val="00276F2C"/>
    <w:rsid w:val="002813AA"/>
    <w:rsid w:val="0028176E"/>
    <w:rsid w:val="00287915"/>
    <w:rsid w:val="002926AA"/>
    <w:rsid w:val="00294207"/>
    <w:rsid w:val="002A6B58"/>
    <w:rsid w:val="002B5196"/>
    <w:rsid w:val="002C3009"/>
    <w:rsid w:val="002C7AED"/>
    <w:rsid w:val="002D0BAD"/>
    <w:rsid w:val="002D14F6"/>
    <w:rsid w:val="002D184C"/>
    <w:rsid w:val="002D30FC"/>
    <w:rsid w:val="002D319A"/>
    <w:rsid w:val="002D6944"/>
    <w:rsid w:val="002E02DB"/>
    <w:rsid w:val="002E0370"/>
    <w:rsid w:val="002E19A2"/>
    <w:rsid w:val="002E3BB6"/>
    <w:rsid w:val="002E5536"/>
    <w:rsid w:val="002E56B7"/>
    <w:rsid w:val="002E7403"/>
    <w:rsid w:val="002F2A0B"/>
    <w:rsid w:val="002F55F5"/>
    <w:rsid w:val="002F692B"/>
    <w:rsid w:val="00301027"/>
    <w:rsid w:val="00302EFF"/>
    <w:rsid w:val="00303CA2"/>
    <w:rsid w:val="00304EEC"/>
    <w:rsid w:val="00312E00"/>
    <w:rsid w:val="00317AB5"/>
    <w:rsid w:val="003263FE"/>
    <w:rsid w:val="00340620"/>
    <w:rsid w:val="00342989"/>
    <w:rsid w:val="00342B57"/>
    <w:rsid w:val="00344C82"/>
    <w:rsid w:val="003510EC"/>
    <w:rsid w:val="003512CF"/>
    <w:rsid w:val="003573D8"/>
    <w:rsid w:val="003620FB"/>
    <w:rsid w:val="00365811"/>
    <w:rsid w:val="00370D95"/>
    <w:rsid w:val="0038093A"/>
    <w:rsid w:val="00380AA1"/>
    <w:rsid w:val="00380E14"/>
    <w:rsid w:val="00382E25"/>
    <w:rsid w:val="003916A1"/>
    <w:rsid w:val="00396BB1"/>
    <w:rsid w:val="003971AC"/>
    <w:rsid w:val="003A2D4F"/>
    <w:rsid w:val="003B2895"/>
    <w:rsid w:val="003C1559"/>
    <w:rsid w:val="003D7082"/>
    <w:rsid w:val="003E338E"/>
    <w:rsid w:val="003F2454"/>
    <w:rsid w:val="00402D1D"/>
    <w:rsid w:val="00404C27"/>
    <w:rsid w:val="0040727E"/>
    <w:rsid w:val="00427419"/>
    <w:rsid w:val="00431666"/>
    <w:rsid w:val="00437540"/>
    <w:rsid w:val="004465F0"/>
    <w:rsid w:val="00451BF9"/>
    <w:rsid w:val="004529D3"/>
    <w:rsid w:val="00452BF3"/>
    <w:rsid w:val="00455397"/>
    <w:rsid w:val="0046101F"/>
    <w:rsid w:val="0046116F"/>
    <w:rsid w:val="00461573"/>
    <w:rsid w:val="00473AFD"/>
    <w:rsid w:val="00474308"/>
    <w:rsid w:val="00477601"/>
    <w:rsid w:val="0049238A"/>
    <w:rsid w:val="00493700"/>
    <w:rsid w:val="00494891"/>
    <w:rsid w:val="004C111E"/>
    <w:rsid w:val="004C20A9"/>
    <w:rsid w:val="004C545F"/>
    <w:rsid w:val="004D13BD"/>
    <w:rsid w:val="004D1918"/>
    <w:rsid w:val="004D6422"/>
    <w:rsid w:val="004E06EC"/>
    <w:rsid w:val="004E1C3D"/>
    <w:rsid w:val="004F1796"/>
    <w:rsid w:val="00500178"/>
    <w:rsid w:val="005041DE"/>
    <w:rsid w:val="00510C1E"/>
    <w:rsid w:val="005205C8"/>
    <w:rsid w:val="005234E4"/>
    <w:rsid w:val="00525EFB"/>
    <w:rsid w:val="00527124"/>
    <w:rsid w:val="0052782F"/>
    <w:rsid w:val="00530DFA"/>
    <w:rsid w:val="00531131"/>
    <w:rsid w:val="00542C41"/>
    <w:rsid w:val="00543771"/>
    <w:rsid w:val="005506FB"/>
    <w:rsid w:val="00550755"/>
    <w:rsid w:val="00550A4B"/>
    <w:rsid w:val="00555888"/>
    <w:rsid w:val="005565CE"/>
    <w:rsid w:val="00561A7F"/>
    <w:rsid w:val="00562199"/>
    <w:rsid w:val="00573CBE"/>
    <w:rsid w:val="00577385"/>
    <w:rsid w:val="0058098F"/>
    <w:rsid w:val="00582DCA"/>
    <w:rsid w:val="0058328C"/>
    <w:rsid w:val="00592C74"/>
    <w:rsid w:val="00593E6E"/>
    <w:rsid w:val="005A1F6E"/>
    <w:rsid w:val="005A4A22"/>
    <w:rsid w:val="005A6A69"/>
    <w:rsid w:val="005B1088"/>
    <w:rsid w:val="005C2197"/>
    <w:rsid w:val="005C71F7"/>
    <w:rsid w:val="005D0801"/>
    <w:rsid w:val="005E1057"/>
    <w:rsid w:val="005F1E59"/>
    <w:rsid w:val="005F4096"/>
    <w:rsid w:val="005F4F67"/>
    <w:rsid w:val="005F6FD5"/>
    <w:rsid w:val="005F723C"/>
    <w:rsid w:val="00606C8A"/>
    <w:rsid w:val="0060709C"/>
    <w:rsid w:val="00607849"/>
    <w:rsid w:val="00611662"/>
    <w:rsid w:val="00615681"/>
    <w:rsid w:val="00617658"/>
    <w:rsid w:val="006207B8"/>
    <w:rsid w:val="00622E14"/>
    <w:rsid w:val="006320F1"/>
    <w:rsid w:val="00635D47"/>
    <w:rsid w:val="0063638B"/>
    <w:rsid w:val="00640477"/>
    <w:rsid w:val="00641775"/>
    <w:rsid w:val="006437EB"/>
    <w:rsid w:val="0064387E"/>
    <w:rsid w:val="00645472"/>
    <w:rsid w:val="00647BB7"/>
    <w:rsid w:val="00653EDA"/>
    <w:rsid w:val="00654E06"/>
    <w:rsid w:val="00655899"/>
    <w:rsid w:val="006573B2"/>
    <w:rsid w:val="00661A57"/>
    <w:rsid w:val="00663EBC"/>
    <w:rsid w:val="00664950"/>
    <w:rsid w:val="006711AC"/>
    <w:rsid w:val="00672F5F"/>
    <w:rsid w:val="0067307B"/>
    <w:rsid w:val="0067510D"/>
    <w:rsid w:val="00675988"/>
    <w:rsid w:val="0067639D"/>
    <w:rsid w:val="006775D7"/>
    <w:rsid w:val="006822D1"/>
    <w:rsid w:val="00690935"/>
    <w:rsid w:val="00693711"/>
    <w:rsid w:val="00697596"/>
    <w:rsid w:val="006A1A32"/>
    <w:rsid w:val="006A4EB9"/>
    <w:rsid w:val="006A54AE"/>
    <w:rsid w:val="006A5D1E"/>
    <w:rsid w:val="006A5F85"/>
    <w:rsid w:val="006B224D"/>
    <w:rsid w:val="006B6514"/>
    <w:rsid w:val="006B6CF7"/>
    <w:rsid w:val="006B7F04"/>
    <w:rsid w:val="006C3F16"/>
    <w:rsid w:val="006C786E"/>
    <w:rsid w:val="006D132D"/>
    <w:rsid w:val="006D5D7B"/>
    <w:rsid w:val="006E280F"/>
    <w:rsid w:val="006E2E20"/>
    <w:rsid w:val="006E4D40"/>
    <w:rsid w:val="006E5506"/>
    <w:rsid w:val="006F212F"/>
    <w:rsid w:val="00707E4A"/>
    <w:rsid w:val="0071179D"/>
    <w:rsid w:val="00717FA7"/>
    <w:rsid w:val="007214B3"/>
    <w:rsid w:val="007354C1"/>
    <w:rsid w:val="007355C5"/>
    <w:rsid w:val="00744A45"/>
    <w:rsid w:val="00744B2E"/>
    <w:rsid w:val="0074500B"/>
    <w:rsid w:val="00745C83"/>
    <w:rsid w:val="007474CE"/>
    <w:rsid w:val="00754BB2"/>
    <w:rsid w:val="007577D0"/>
    <w:rsid w:val="00761215"/>
    <w:rsid w:val="00762D6E"/>
    <w:rsid w:val="00763778"/>
    <w:rsid w:val="00763879"/>
    <w:rsid w:val="007671B5"/>
    <w:rsid w:val="007727EB"/>
    <w:rsid w:val="00775465"/>
    <w:rsid w:val="00775C68"/>
    <w:rsid w:val="007838CE"/>
    <w:rsid w:val="0078393B"/>
    <w:rsid w:val="00785943"/>
    <w:rsid w:val="007876BC"/>
    <w:rsid w:val="007919CD"/>
    <w:rsid w:val="00792C34"/>
    <w:rsid w:val="0079351B"/>
    <w:rsid w:val="007962D7"/>
    <w:rsid w:val="007A4FB9"/>
    <w:rsid w:val="007C022C"/>
    <w:rsid w:val="007C4334"/>
    <w:rsid w:val="007D011D"/>
    <w:rsid w:val="007D03B9"/>
    <w:rsid w:val="007D2195"/>
    <w:rsid w:val="007D7E26"/>
    <w:rsid w:val="007E19C3"/>
    <w:rsid w:val="007E4C8E"/>
    <w:rsid w:val="007F04BA"/>
    <w:rsid w:val="007F1075"/>
    <w:rsid w:val="007F2D58"/>
    <w:rsid w:val="00805CFB"/>
    <w:rsid w:val="00806ACF"/>
    <w:rsid w:val="00806E8D"/>
    <w:rsid w:val="008110D9"/>
    <w:rsid w:val="00811E61"/>
    <w:rsid w:val="00820FE8"/>
    <w:rsid w:val="00825D95"/>
    <w:rsid w:val="00833CAD"/>
    <w:rsid w:val="00837F16"/>
    <w:rsid w:val="00840554"/>
    <w:rsid w:val="00844A05"/>
    <w:rsid w:val="0084783D"/>
    <w:rsid w:val="008513A4"/>
    <w:rsid w:val="00852F65"/>
    <w:rsid w:val="008563EC"/>
    <w:rsid w:val="00856A97"/>
    <w:rsid w:val="00860FC5"/>
    <w:rsid w:val="0086744F"/>
    <w:rsid w:val="00877641"/>
    <w:rsid w:val="008830CD"/>
    <w:rsid w:val="008846DA"/>
    <w:rsid w:val="00885856"/>
    <w:rsid w:val="0088643B"/>
    <w:rsid w:val="008916AA"/>
    <w:rsid w:val="0089798C"/>
    <w:rsid w:val="008A2A62"/>
    <w:rsid w:val="008A4B45"/>
    <w:rsid w:val="008A5A60"/>
    <w:rsid w:val="008A5C69"/>
    <w:rsid w:val="008A73CE"/>
    <w:rsid w:val="008A7862"/>
    <w:rsid w:val="008B630A"/>
    <w:rsid w:val="008C1317"/>
    <w:rsid w:val="008C516C"/>
    <w:rsid w:val="008D1311"/>
    <w:rsid w:val="008D1863"/>
    <w:rsid w:val="008E704F"/>
    <w:rsid w:val="008F00A3"/>
    <w:rsid w:val="008F0695"/>
    <w:rsid w:val="008F0872"/>
    <w:rsid w:val="008F42E5"/>
    <w:rsid w:val="008F6B06"/>
    <w:rsid w:val="00901261"/>
    <w:rsid w:val="009061E3"/>
    <w:rsid w:val="009062A5"/>
    <w:rsid w:val="009069D4"/>
    <w:rsid w:val="00912E0F"/>
    <w:rsid w:val="009135B3"/>
    <w:rsid w:val="0091683F"/>
    <w:rsid w:val="00934A59"/>
    <w:rsid w:val="0094678B"/>
    <w:rsid w:val="00946DDA"/>
    <w:rsid w:val="00952A7A"/>
    <w:rsid w:val="009612DE"/>
    <w:rsid w:val="00966048"/>
    <w:rsid w:val="0096614C"/>
    <w:rsid w:val="00970BBA"/>
    <w:rsid w:val="00977418"/>
    <w:rsid w:val="00984032"/>
    <w:rsid w:val="009911AD"/>
    <w:rsid w:val="009912DA"/>
    <w:rsid w:val="00993038"/>
    <w:rsid w:val="009936CE"/>
    <w:rsid w:val="009948D5"/>
    <w:rsid w:val="009965A0"/>
    <w:rsid w:val="00996FB7"/>
    <w:rsid w:val="009A263F"/>
    <w:rsid w:val="009A3303"/>
    <w:rsid w:val="009A5353"/>
    <w:rsid w:val="009B5560"/>
    <w:rsid w:val="009B6390"/>
    <w:rsid w:val="009C6C3D"/>
    <w:rsid w:val="009E5052"/>
    <w:rsid w:val="009E5226"/>
    <w:rsid w:val="009E5294"/>
    <w:rsid w:val="009E7A07"/>
    <w:rsid w:val="009F14A2"/>
    <w:rsid w:val="009F3ED1"/>
    <w:rsid w:val="009F6252"/>
    <w:rsid w:val="009F7682"/>
    <w:rsid w:val="00A03920"/>
    <w:rsid w:val="00A07E04"/>
    <w:rsid w:val="00A116F0"/>
    <w:rsid w:val="00A13BF4"/>
    <w:rsid w:val="00A14C2C"/>
    <w:rsid w:val="00A16CEB"/>
    <w:rsid w:val="00A16D1A"/>
    <w:rsid w:val="00A21F60"/>
    <w:rsid w:val="00A27163"/>
    <w:rsid w:val="00A30265"/>
    <w:rsid w:val="00A379B5"/>
    <w:rsid w:val="00A43943"/>
    <w:rsid w:val="00A47F99"/>
    <w:rsid w:val="00A51D1E"/>
    <w:rsid w:val="00A52974"/>
    <w:rsid w:val="00A55704"/>
    <w:rsid w:val="00A55AED"/>
    <w:rsid w:val="00A57127"/>
    <w:rsid w:val="00A574CE"/>
    <w:rsid w:val="00A63CF1"/>
    <w:rsid w:val="00A63D0C"/>
    <w:rsid w:val="00A66749"/>
    <w:rsid w:val="00A93AF7"/>
    <w:rsid w:val="00A9438D"/>
    <w:rsid w:val="00A95F6C"/>
    <w:rsid w:val="00A96AEC"/>
    <w:rsid w:val="00A96C38"/>
    <w:rsid w:val="00A9793D"/>
    <w:rsid w:val="00AA2C2D"/>
    <w:rsid w:val="00AB0C69"/>
    <w:rsid w:val="00AB0EC2"/>
    <w:rsid w:val="00AB460C"/>
    <w:rsid w:val="00AC39AB"/>
    <w:rsid w:val="00AD2A93"/>
    <w:rsid w:val="00AE41E3"/>
    <w:rsid w:val="00AE7D49"/>
    <w:rsid w:val="00B03C95"/>
    <w:rsid w:val="00B20472"/>
    <w:rsid w:val="00B22186"/>
    <w:rsid w:val="00B228DB"/>
    <w:rsid w:val="00B2373C"/>
    <w:rsid w:val="00B25F82"/>
    <w:rsid w:val="00B304C6"/>
    <w:rsid w:val="00B32CDC"/>
    <w:rsid w:val="00B32E32"/>
    <w:rsid w:val="00B342DE"/>
    <w:rsid w:val="00B3484C"/>
    <w:rsid w:val="00B4192D"/>
    <w:rsid w:val="00B447A4"/>
    <w:rsid w:val="00B45614"/>
    <w:rsid w:val="00B50822"/>
    <w:rsid w:val="00B57B7B"/>
    <w:rsid w:val="00B61DB9"/>
    <w:rsid w:val="00B65E1F"/>
    <w:rsid w:val="00B706DE"/>
    <w:rsid w:val="00B731A3"/>
    <w:rsid w:val="00B8086E"/>
    <w:rsid w:val="00B834D8"/>
    <w:rsid w:val="00B94190"/>
    <w:rsid w:val="00BA704A"/>
    <w:rsid w:val="00BB07B5"/>
    <w:rsid w:val="00BB2469"/>
    <w:rsid w:val="00BB614A"/>
    <w:rsid w:val="00BC1E7E"/>
    <w:rsid w:val="00BC6B5C"/>
    <w:rsid w:val="00BC6FEF"/>
    <w:rsid w:val="00BC7785"/>
    <w:rsid w:val="00BC7BE8"/>
    <w:rsid w:val="00BD1258"/>
    <w:rsid w:val="00BD170F"/>
    <w:rsid w:val="00BE00A9"/>
    <w:rsid w:val="00BE0BBB"/>
    <w:rsid w:val="00BE21F4"/>
    <w:rsid w:val="00C00002"/>
    <w:rsid w:val="00C043C4"/>
    <w:rsid w:val="00C04868"/>
    <w:rsid w:val="00C06C31"/>
    <w:rsid w:val="00C06F55"/>
    <w:rsid w:val="00C126AF"/>
    <w:rsid w:val="00C2165F"/>
    <w:rsid w:val="00C25655"/>
    <w:rsid w:val="00C30CD6"/>
    <w:rsid w:val="00C32143"/>
    <w:rsid w:val="00C33146"/>
    <w:rsid w:val="00C37051"/>
    <w:rsid w:val="00C41B28"/>
    <w:rsid w:val="00C51188"/>
    <w:rsid w:val="00C619F4"/>
    <w:rsid w:val="00C63758"/>
    <w:rsid w:val="00C661B7"/>
    <w:rsid w:val="00C6720E"/>
    <w:rsid w:val="00C72C1F"/>
    <w:rsid w:val="00C73093"/>
    <w:rsid w:val="00C7561A"/>
    <w:rsid w:val="00C762D2"/>
    <w:rsid w:val="00C81EA6"/>
    <w:rsid w:val="00C902BD"/>
    <w:rsid w:val="00C93FAC"/>
    <w:rsid w:val="00C95368"/>
    <w:rsid w:val="00C97FB4"/>
    <w:rsid w:val="00CA08D1"/>
    <w:rsid w:val="00CA0C2F"/>
    <w:rsid w:val="00CA40D1"/>
    <w:rsid w:val="00CB3DC2"/>
    <w:rsid w:val="00CC32EA"/>
    <w:rsid w:val="00CD0A94"/>
    <w:rsid w:val="00CF433A"/>
    <w:rsid w:val="00D00D0D"/>
    <w:rsid w:val="00D07A01"/>
    <w:rsid w:val="00D10243"/>
    <w:rsid w:val="00D13609"/>
    <w:rsid w:val="00D157C3"/>
    <w:rsid w:val="00D2047C"/>
    <w:rsid w:val="00D221B6"/>
    <w:rsid w:val="00D22EE0"/>
    <w:rsid w:val="00D325EA"/>
    <w:rsid w:val="00D330D6"/>
    <w:rsid w:val="00D34C41"/>
    <w:rsid w:val="00D34F07"/>
    <w:rsid w:val="00D43455"/>
    <w:rsid w:val="00D43D0B"/>
    <w:rsid w:val="00D44A77"/>
    <w:rsid w:val="00D4552F"/>
    <w:rsid w:val="00D50F6C"/>
    <w:rsid w:val="00D55244"/>
    <w:rsid w:val="00D63C7E"/>
    <w:rsid w:val="00D64E23"/>
    <w:rsid w:val="00D65055"/>
    <w:rsid w:val="00D66590"/>
    <w:rsid w:val="00D66A4C"/>
    <w:rsid w:val="00D752B3"/>
    <w:rsid w:val="00D75C25"/>
    <w:rsid w:val="00D8077B"/>
    <w:rsid w:val="00D824EE"/>
    <w:rsid w:val="00D8624C"/>
    <w:rsid w:val="00D87097"/>
    <w:rsid w:val="00D87B2C"/>
    <w:rsid w:val="00D95E3E"/>
    <w:rsid w:val="00DB0CAE"/>
    <w:rsid w:val="00DC3049"/>
    <w:rsid w:val="00DD0A5A"/>
    <w:rsid w:val="00DD2143"/>
    <w:rsid w:val="00DD6A2E"/>
    <w:rsid w:val="00DD7F88"/>
    <w:rsid w:val="00DE4180"/>
    <w:rsid w:val="00DE789D"/>
    <w:rsid w:val="00DF0CED"/>
    <w:rsid w:val="00DF17DD"/>
    <w:rsid w:val="00DF283D"/>
    <w:rsid w:val="00DF294B"/>
    <w:rsid w:val="00DF2A9F"/>
    <w:rsid w:val="00DF2AE0"/>
    <w:rsid w:val="00E00CE5"/>
    <w:rsid w:val="00E05D5C"/>
    <w:rsid w:val="00E06F13"/>
    <w:rsid w:val="00E071B4"/>
    <w:rsid w:val="00E11229"/>
    <w:rsid w:val="00E13449"/>
    <w:rsid w:val="00E16E3A"/>
    <w:rsid w:val="00E236D9"/>
    <w:rsid w:val="00E2422D"/>
    <w:rsid w:val="00E2649E"/>
    <w:rsid w:val="00E31972"/>
    <w:rsid w:val="00E32036"/>
    <w:rsid w:val="00E3400C"/>
    <w:rsid w:val="00E3519A"/>
    <w:rsid w:val="00E42C1C"/>
    <w:rsid w:val="00E4420E"/>
    <w:rsid w:val="00E45267"/>
    <w:rsid w:val="00E470D2"/>
    <w:rsid w:val="00E5537D"/>
    <w:rsid w:val="00E70D6F"/>
    <w:rsid w:val="00E763E6"/>
    <w:rsid w:val="00E80083"/>
    <w:rsid w:val="00E8313C"/>
    <w:rsid w:val="00E84A07"/>
    <w:rsid w:val="00E87E12"/>
    <w:rsid w:val="00E9272B"/>
    <w:rsid w:val="00E94182"/>
    <w:rsid w:val="00E96DE1"/>
    <w:rsid w:val="00E97B14"/>
    <w:rsid w:val="00E97C24"/>
    <w:rsid w:val="00EA12F1"/>
    <w:rsid w:val="00EA2375"/>
    <w:rsid w:val="00EA44EC"/>
    <w:rsid w:val="00EB1992"/>
    <w:rsid w:val="00EB3892"/>
    <w:rsid w:val="00EB4A22"/>
    <w:rsid w:val="00EB69A1"/>
    <w:rsid w:val="00EC4AB8"/>
    <w:rsid w:val="00EC5D31"/>
    <w:rsid w:val="00EC5D86"/>
    <w:rsid w:val="00ED4359"/>
    <w:rsid w:val="00ED504A"/>
    <w:rsid w:val="00ED5208"/>
    <w:rsid w:val="00EE3F9D"/>
    <w:rsid w:val="00EF130C"/>
    <w:rsid w:val="00EF171A"/>
    <w:rsid w:val="00EF4AFC"/>
    <w:rsid w:val="00F03DD1"/>
    <w:rsid w:val="00F11EA2"/>
    <w:rsid w:val="00F2543F"/>
    <w:rsid w:val="00F25F9B"/>
    <w:rsid w:val="00F275B7"/>
    <w:rsid w:val="00F353B3"/>
    <w:rsid w:val="00F44DA5"/>
    <w:rsid w:val="00F54001"/>
    <w:rsid w:val="00F71ED2"/>
    <w:rsid w:val="00F75FD5"/>
    <w:rsid w:val="00F81EAA"/>
    <w:rsid w:val="00F8229D"/>
    <w:rsid w:val="00F83B9F"/>
    <w:rsid w:val="00F903F3"/>
    <w:rsid w:val="00F95204"/>
    <w:rsid w:val="00F95BF4"/>
    <w:rsid w:val="00FA13DD"/>
    <w:rsid w:val="00FA7367"/>
    <w:rsid w:val="00FC1175"/>
    <w:rsid w:val="00FC3CDA"/>
    <w:rsid w:val="00FC437C"/>
    <w:rsid w:val="00FC491E"/>
    <w:rsid w:val="00FC5795"/>
    <w:rsid w:val="00FC7337"/>
    <w:rsid w:val="00FD4B30"/>
    <w:rsid w:val="00FD7CFC"/>
    <w:rsid w:val="00FE13AF"/>
    <w:rsid w:val="00FE4B9E"/>
    <w:rsid w:val="00FE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B5D71"/>
  <w15:chartTrackingRefBased/>
  <w15:docId w15:val="{5ACF9123-D23D-452A-BAD3-1EBAA65D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A12F1"/>
    <w:rPr>
      <w:rFonts w:eastAsiaTheme="minorEastAsia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1122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1122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1122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1122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1122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eastAsia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1122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11229"/>
    <w:rPr>
      <w:rFonts w:ascii="Arial" w:eastAsia="Arial" w:hAnsi="Arial" w:cs="Arial"/>
      <w:sz w:val="40"/>
      <w:szCs w:val="40"/>
      <w:lang w:val="en"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11229"/>
    <w:rPr>
      <w:rFonts w:ascii="Arial" w:eastAsia="Arial" w:hAnsi="Arial" w:cs="Arial"/>
      <w:sz w:val="32"/>
      <w:szCs w:val="32"/>
      <w:lang w:val="en"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11229"/>
    <w:rPr>
      <w:rFonts w:ascii="Arial" w:eastAsia="Arial" w:hAnsi="Arial" w:cs="Arial"/>
      <w:color w:val="434343"/>
      <w:sz w:val="28"/>
      <w:szCs w:val="28"/>
      <w:lang w:val="en"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11229"/>
    <w:rPr>
      <w:rFonts w:ascii="Arial" w:eastAsia="Arial" w:hAnsi="Arial" w:cs="Arial"/>
      <w:color w:val="666666"/>
      <w:sz w:val="24"/>
      <w:szCs w:val="24"/>
      <w:lang w:val="en" w:eastAsia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11229"/>
    <w:rPr>
      <w:rFonts w:ascii="Arial" w:eastAsia="Arial" w:hAnsi="Arial" w:cs="Arial"/>
      <w:color w:val="666666"/>
      <w:lang w:val="en"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11229"/>
    <w:rPr>
      <w:rFonts w:ascii="Arial" w:eastAsia="Arial" w:hAnsi="Arial" w:cs="Arial"/>
      <w:i/>
      <w:color w:val="666666"/>
      <w:lang w:val="en" w:eastAsia="pl-PL"/>
    </w:rPr>
  </w:style>
  <w:style w:type="paragraph" w:styleId="Bibliografia">
    <w:name w:val="Bibliography"/>
    <w:basedOn w:val="Normalny"/>
    <w:next w:val="Normalny"/>
    <w:unhideWhenUsed/>
    <w:rsid w:val="00E11229"/>
    <w:pPr>
      <w:spacing w:after="0" w:line="480" w:lineRule="auto"/>
      <w:ind w:left="720" w:hanging="720"/>
    </w:pPr>
  </w:style>
  <w:style w:type="paragraph" w:styleId="Akapitzlist">
    <w:name w:val="List Paragraph"/>
    <w:basedOn w:val="Normalny"/>
    <w:uiPriority w:val="34"/>
    <w:qFormat/>
    <w:rsid w:val="00E11229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unhideWhenUsed/>
    <w:rsid w:val="00E1122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11229"/>
    <w:rPr>
      <w:rFonts w:eastAsiaTheme="minorEastAsia"/>
      <w:sz w:val="20"/>
      <w:szCs w:val="20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11229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11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11229"/>
    <w:rPr>
      <w:rFonts w:ascii="Segoe UI" w:eastAsiaTheme="minorEastAsia" w:hAnsi="Segoe UI" w:cs="Segoe UI"/>
      <w:sz w:val="18"/>
      <w:szCs w:val="18"/>
      <w:lang w:val="en-US"/>
    </w:rPr>
  </w:style>
  <w:style w:type="character" w:styleId="Hipercze">
    <w:name w:val="Hyperlink"/>
    <w:basedOn w:val="Domylnaczcionkaakapitu"/>
    <w:unhideWhenUsed/>
    <w:rsid w:val="00E11229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11229"/>
    <w:rPr>
      <w:color w:val="605E5C"/>
      <w:shd w:val="clear" w:color="auto" w:fill="E1DFDD"/>
    </w:rPr>
  </w:style>
  <w:style w:type="numbering" w:customStyle="1" w:styleId="Bezlisty1">
    <w:name w:val="Bez listy1"/>
    <w:next w:val="Bezlisty"/>
    <w:uiPriority w:val="99"/>
    <w:semiHidden/>
    <w:unhideWhenUsed/>
    <w:rsid w:val="00E11229"/>
  </w:style>
  <w:style w:type="table" w:customStyle="1" w:styleId="TableNormal">
    <w:name w:val="Table Normal"/>
    <w:rsid w:val="00E11229"/>
    <w:pPr>
      <w:spacing w:after="0" w:line="276" w:lineRule="auto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E1122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pl-PL"/>
    </w:rPr>
  </w:style>
  <w:style w:type="character" w:customStyle="1" w:styleId="TytuZnak">
    <w:name w:val="Tytuł Znak"/>
    <w:basedOn w:val="Domylnaczcionkaakapitu"/>
    <w:link w:val="Tytu"/>
    <w:uiPriority w:val="10"/>
    <w:rsid w:val="00E11229"/>
    <w:rPr>
      <w:rFonts w:ascii="Arial" w:eastAsia="Arial" w:hAnsi="Arial" w:cs="Arial"/>
      <w:sz w:val="52"/>
      <w:szCs w:val="52"/>
      <w:lang w:val="en" w:eastAsia="pl-P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1122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pl-PL"/>
    </w:rPr>
  </w:style>
  <w:style w:type="character" w:customStyle="1" w:styleId="PodtytuZnak">
    <w:name w:val="Podtytuł Znak"/>
    <w:basedOn w:val="Domylnaczcionkaakapitu"/>
    <w:link w:val="Podtytu"/>
    <w:uiPriority w:val="11"/>
    <w:rsid w:val="00E11229"/>
    <w:rPr>
      <w:rFonts w:ascii="Arial" w:eastAsia="Arial" w:hAnsi="Arial" w:cs="Arial"/>
      <w:color w:val="666666"/>
      <w:sz w:val="30"/>
      <w:szCs w:val="30"/>
      <w:lang w:val="en"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E11229"/>
    <w:rPr>
      <w:color w:val="954F72" w:themeColor="followedHyperlink"/>
      <w:u w:val="single"/>
    </w:rPr>
  </w:style>
  <w:style w:type="numbering" w:customStyle="1" w:styleId="Bezlisty2">
    <w:name w:val="Bez listy2"/>
    <w:next w:val="Bezlisty"/>
    <w:uiPriority w:val="99"/>
    <w:semiHidden/>
    <w:unhideWhenUsed/>
    <w:rsid w:val="00E11229"/>
  </w:style>
  <w:style w:type="paragraph" w:customStyle="1" w:styleId="HeaderFooter">
    <w:name w:val="Header &amp; Footer"/>
    <w:rsid w:val="00E1122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</w:rPr>
  </w:style>
  <w:style w:type="paragraph" w:customStyle="1" w:styleId="Default">
    <w:name w:val="Default"/>
    <w:rsid w:val="00E112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numbering" w:customStyle="1" w:styleId="ImportedStyle1">
    <w:name w:val="Imported Style 1"/>
    <w:rsid w:val="00E11229"/>
    <w:pPr>
      <w:numPr>
        <w:numId w:val="5"/>
      </w:numPr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112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b/>
      <w:bCs/>
      <w:color w:val="000000"/>
      <w:u w:color="000000"/>
      <w:bdr w:val="ni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11229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340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40620"/>
    <w:rPr>
      <w:rFonts w:eastAsiaTheme="minorEastAsia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340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4062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4</TotalTime>
  <Pages>11</Pages>
  <Words>1898</Words>
  <Characters>11394</Characters>
  <Application>Microsoft Office Word</Application>
  <DocSecurity>0</DocSecurity>
  <Lines>94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go</dc:creator>
  <cp:keywords/>
  <dc:description/>
  <cp:lastModifiedBy>tomgo</cp:lastModifiedBy>
  <cp:revision>132</cp:revision>
  <cp:lastPrinted>2022-01-12T16:10:00Z</cp:lastPrinted>
  <dcterms:created xsi:type="dcterms:W3CDTF">2022-07-20T13:27:00Z</dcterms:created>
  <dcterms:modified xsi:type="dcterms:W3CDTF">2022-09-01T19:34:00Z</dcterms:modified>
</cp:coreProperties>
</file>